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A1045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1. </w:t>
      </w:r>
      <w:r>
        <w:rPr>
          <w:rFonts w:ascii="Times New Roman" w:hAnsi="Times New Roman" w:cs="Times New Roman"/>
        </w:rPr>
        <w:t>Participant flow based on census data collection</w:t>
      </w:r>
    </w:p>
    <w:p w14:paraId="505F0374" w14:textId="77777777" w:rsidR="004F17B9" w:rsidRPr="00A425F1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AB4F3D" wp14:editId="3EC3A960">
            <wp:extent cx="5943600" cy="7691755"/>
            <wp:effectExtent l="0" t="0" r="0" b="0"/>
            <wp:docPr id="1678921624" name="Picture 2" descr="A chart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921624" name="Picture 2" descr="A chart of numbers and symbo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4518E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6E899B4F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0182707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2. </w:t>
      </w:r>
      <w:r>
        <w:rPr>
          <w:rFonts w:ascii="Times New Roman" w:hAnsi="Times New Roman" w:cs="Times New Roman"/>
        </w:rPr>
        <w:t>Correlation among 1-11 month mortality rates at the CSPS level measured using census and birth history data collection methods</w:t>
      </w:r>
    </w:p>
    <w:p w14:paraId="299DFECD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</w:p>
    <w:p w14:paraId="2D44CE59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19FDA4" wp14:editId="29A7A3C3">
            <wp:extent cx="5943600" cy="3667760"/>
            <wp:effectExtent l="0" t="0" r="0" b="2540"/>
            <wp:docPr id="993079565" name="Picture 1" descr="A graph with a line and a poi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079565" name="Picture 1" descr="A graph with a line and a poin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E26F0" w14:textId="12922B0C" w:rsidR="002B65CA" w:rsidRPr="002B65CA" w:rsidRDefault="002B65CA" w:rsidP="002B65CA">
      <w:pPr>
        <w:pStyle w:val="NoSpacing"/>
        <w:ind w:left="2160" w:firstLine="720"/>
        <w:rPr>
          <w:rFonts w:ascii="Times New Roman" w:hAnsi="Times New Roman" w:cs="Times New Roman"/>
          <w:sz w:val="21"/>
          <w:szCs w:val="21"/>
        </w:rPr>
      </w:pPr>
      <w:r w:rsidRPr="002B65CA">
        <w:rPr>
          <w:rFonts w:ascii="Times New Roman" w:hAnsi="Times New Roman" w:cs="Times New Roman"/>
          <w:sz w:val="21"/>
          <w:szCs w:val="21"/>
        </w:rPr>
        <w:t>* PY = person-years</w:t>
      </w:r>
    </w:p>
    <w:p w14:paraId="43ACF7EF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</w:p>
    <w:p w14:paraId="5DB0703A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4CE4A3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90133F0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E323484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7155384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831C53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866EBA0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F6A388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906B5D6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617A87B7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4B5616E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D678CA8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88BDEBF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8ED3DCC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068910E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69186AD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7E8645B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95EB1CD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0D7EEE6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6F4B6E9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6519DBD0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C12AC3B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  <w:r w:rsidRPr="0016160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16160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haracteristics of children at the baseline census visit comparing clusters included in birth history data collection and clusters included in census data collection.</w:t>
      </w:r>
    </w:p>
    <w:p w14:paraId="63661BF6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710"/>
        <w:gridCol w:w="1620"/>
        <w:gridCol w:w="1710"/>
        <w:gridCol w:w="1705"/>
      </w:tblGrid>
      <w:tr w:rsidR="004F17B9" w14:paraId="439418AF" w14:textId="77777777" w:rsidTr="00850953">
        <w:tc>
          <w:tcPr>
            <w:tcW w:w="2605" w:type="dxa"/>
            <w:vAlign w:val="center"/>
          </w:tcPr>
          <w:p w14:paraId="5F4BA5F9" w14:textId="77777777" w:rsidR="004F17B9" w:rsidRPr="00005B2D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330" w:type="dxa"/>
            <w:gridSpan w:val="2"/>
            <w:vAlign w:val="center"/>
          </w:tcPr>
          <w:p w14:paraId="742B3A17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History*</w:t>
            </w:r>
          </w:p>
        </w:tc>
        <w:tc>
          <w:tcPr>
            <w:tcW w:w="3415" w:type="dxa"/>
            <w:gridSpan w:val="2"/>
            <w:vAlign w:val="center"/>
          </w:tcPr>
          <w:p w14:paraId="39606F21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sus</w:t>
            </w:r>
          </w:p>
        </w:tc>
      </w:tr>
      <w:tr w:rsidR="004F17B9" w14:paraId="7917893A" w14:textId="77777777" w:rsidTr="00850953">
        <w:tc>
          <w:tcPr>
            <w:tcW w:w="2605" w:type="dxa"/>
            <w:vAlign w:val="center"/>
          </w:tcPr>
          <w:p w14:paraId="2383C74B" w14:textId="77777777" w:rsidR="004F17B9" w:rsidRPr="00005B2D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vAlign w:val="center"/>
          </w:tcPr>
          <w:p w14:paraId="11815A4C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ithromycin</w:t>
            </w:r>
          </w:p>
          <w:p w14:paraId="2A71C51E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300</w:t>
            </w:r>
          </w:p>
        </w:tc>
        <w:tc>
          <w:tcPr>
            <w:tcW w:w="1620" w:type="dxa"/>
            <w:vAlign w:val="center"/>
          </w:tcPr>
          <w:p w14:paraId="69A3C984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4B76C0F1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57</w:t>
            </w:r>
          </w:p>
        </w:tc>
        <w:tc>
          <w:tcPr>
            <w:tcW w:w="1710" w:type="dxa"/>
            <w:vAlign w:val="center"/>
          </w:tcPr>
          <w:p w14:paraId="25D4BE49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ithromycin</w:t>
            </w:r>
          </w:p>
          <w:p w14:paraId="6D94BD19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332</w:t>
            </w:r>
          </w:p>
        </w:tc>
        <w:tc>
          <w:tcPr>
            <w:tcW w:w="1705" w:type="dxa"/>
            <w:vAlign w:val="center"/>
          </w:tcPr>
          <w:p w14:paraId="7E276C54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4973C348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68</w:t>
            </w:r>
          </w:p>
        </w:tc>
      </w:tr>
      <w:tr w:rsidR="004F17B9" w14:paraId="06EED880" w14:textId="77777777" w:rsidTr="00850953">
        <w:tc>
          <w:tcPr>
            <w:tcW w:w="2605" w:type="dxa"/>
          </w:tcPr>
          <w:p w14:paraId="16F881BD" w14:textId="77777777" w:rsidR="004F17B9" w:rsidRPr="00005B2D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>Children (N)</w:t>
            </w:r>
          </w:p>
        </w:tc>
        <w:tc>
          <w:tcPr>
            <w:tcW w:w="1710" w:type="dxa"/>
            <w:vAlign w:val="center"/>
          </w:tcPr>
          <w:p w14:paraId="5695F950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620" w:type="dxa"/>
            <w:vAlign w:val="center"/>
          </w:tcPr>
          <w:p w14:paraId="528A611B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015</w:t>
            </w:r>
          </w:p>
        </w:tc>
        <w:tc>
          <w:tcPr>
            <w:tcW w:w="1710" w:type="dxa"/>
            <w:vAlign w:val="center"/>
          </w:tcPr>
          <w:p w14:paraId="21BC29FE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705" w:type="dxa"/>
            <w:vAlign w:val="center"/>
          </w:tcPr>
          <w:p w14:paraId="4AA3BF4D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699</w:t>
            </w:r>
          </w:p>
        </w:tc>
      </w:tr>
      <w:tr w:rsidR="004F17B9" w14:paraId="05E92587" w14:textId="77777777" w:rsidTr="00850953">
        <w:tc>
          <w:tcPr>
            <w:tcW w:w="2605" w:type="dxa"/>
          </w:tcPr>
          <w:p w14:paraId="13F44CB7" w14:textId="77777777" w:rsidR="004F17B9" w:rsidRPr="00005B2D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>Children per CSPS</w:t>
            </w:r>
          </w:p>
          <w:p w14:paraId="1E2FD463" w14:textId="77777777" w:rsidR="004F17B9" w:rsidRPr="00005B2D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 xml:space="preserve">   Mean (SD)</w:t>
            </w:r>
          </w:p>
        </w:tc>
        <w:tc>
          <w:tcPr>
            <w:tcW w:w="1710" w:type="dxa"/>
            <w:vAlign w:val="center"/>
          </w:tcPr>
          <w:p w14:paraId="2BF38D84" w14:textId="2933261C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74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005B2D">
              <w:rPr>
                <w:rFonts w:ascii="Times New Roman" w:hAnsi="Times New Roman" w:cs="Times New Roman"/>
              </w:rPr>
              <w:t>9 (15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05B2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620" w:type="dxa"/>
            <w:vAlign w:val="center"/>
          </w:tcPr>
          <w:p w14:paraId="3988D998" w14:textId="70C9D538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68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005B2D">
              <w:rPr>
                <w:rFonts w:ascii="Times New Roman" w:hAnsi="Times New Roman" w:cs="Times New Roman"/>
              </w:rPr>
              <w:t>2 (138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005B2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710" w:type="dxa"/>
            <w:vAlign w:val="center"/>
          </w:tcPr>
          <w:p w14:paraId="5210717D" w14:textId="1681AB30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78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005B2D">
              <w:rPr>
                <w:rFonts w:ascii="Times New Roman" w:hAnsi="Times New Roman" w:cs="Times New Roman"/>
              </w:rPr>
              <w:t xml:space="preserve">4 </w:t>
            </w:r>
          </w:p>
          <w:p w14:paraId="5BDE9702" w14:textId="60C8DFC2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(159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005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vAlign w:val="center"/>
          </w:tcPr>
          <w:p w14:paraId="05541653" w14:textId="25C22409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66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005B2D">
              <w:rPr>
                <w:rFonts w:ascii="Times New Roman" w:hAnsi="Times New Roman" w:cs="Times New Roman"/>
              </w:rPr>
              <w:t>5 (135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005B2D">
              <w:rPr>
                <w:rFonts w:ascii="Times New Roman" w:hAnsi="Times New Roman" w:cs="Times New Roman"/>
              </w:rPr>
              <w:t>3)</w:t>
            </w:r>
          </w:p>
        </w:tc>
      </w:tr>
      <w:tr w:rsidR="004F17B9" w14:paraId="201FBEB1" w14:textId="77777777" w:rsidTr="00850953">
        <w:tc>
          <w:tcPr>
            <w:tcW w:w="2605" w:type="dxa"/>
          </w:tcPr>
          <w:p w14:paraId="5C51686F" w14:textId="77777777" w:rsidR="004F17B9" w:rsidRPr="00005B2D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>Percent female (N, %)</w:t>
            </w:r>
          </w:p>
        </w:tc>
        <w:tc>
          <w:tcPr>
            <w:tcW w:w="1710" w:type="dxa"/>
            <w:vAlign w:val="center"/>
          </w:tcPr>
          <w:p w14:paraId="3A205399" w14:textId="6029F63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083, 4</w:t>
            </w:r>
            <w:r w:rsidR="00183CCD">
              <w:rPr>
                <w:rFonts w:ascii="Times New Roman" w:hAnsi="Times New Roman" w:cs="Times New Roman"/>
              </w:rPr>
              <w:t>9</w:t>
            </w:r>
            <w:r w:rsidR="00C65697">
              <w:rPr>
                <w:rFonts w:ascii="Times New Roman" w:hAnsi="Times New Roman" w:cs="Times New Roman"/>
              </w:rPr>
              <w:t>.</w:t>
            </w:r>
            <w:r w:rsidR="00183CCD">
              <w:rPr>
                <w:rFonts w:ascii="Times New Roman" w:hAnsi="Times New Roman" w:cs="Times New Roman"/>
              </w:rPr>
              <w:t>0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0" w:type="dxa"/>
            <w:vAlign w:val="center"/>
          </w:tcPr>
          <w:p w14:paraId="0533F64B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 xml:space="preserve">303, </w:t>
            </w:r>
          </w:p>
          <w:p w14:paraId="357C4954" w14:textId="1973A398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49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vAlign w:val="center"/>
          </w:tcPr>
          <w:p w14:paraId="7C15EA30" w14:textId="32827443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733, 49</w:t>
            </w:r>
            <w:r w:rsidR="00C65697">
              <w:rPr>
                <w:rFonts w:ascii="Times New Roman" w:hAnsi="Times New Roman" w:cs="Times New Roman"/>
              </w:rPr>
              <w:t>.</w:t>
            </w:r>
            <w:r w:rsidR="00183CCD">
              <w:rPr>
                <w:rFonts w:ascii="Times New Roman" w:hAnsi="Times New Roman" w:cs="Times New Roman"/>
              </w:rPr>
              <w:t>1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5" w:type="dxa"/>
            <w:vAlign w:val="center"/>
          </w:tcPr>
          <w:p w14:paraId="6FC628FF" w14:textId="58DB2616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071, 49</w:t>
            </w:r>
            <w:r w:rsidR="00C65697">
              <w:rPr>
                <w:rFonts w:ascii="Times New Roman" w:hAnsi="Times New Roman" w:cs="Times New Roman"/>
              </w:rPr>
              <w:t>.</w:t>
            </w:r>
            <w:r w:rsidR="00183CCD">
              <w:rPr>
                <w:rFonts w:ascii="Times New Roman" w:hAnsi="Times New Roman" w:cs="Times New Roman"/>
              </w:rPr>
              <w:t>1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</w:tr>
      <w:tr w:rsidR="004F17B9" w14:paraId="65EB1DD6" w14:textId="77777777" w:rsidTr="00850953">
        <w:tc>
          <w:tcPr>
            <w:tcW w:w="2605" w:type="dxa"/>
          </w:tcPr>
          <w:p w14:paraId="7CE3501C" w14:textId="77777777" w:rsidR="004F17B9" w:rsidRPr="00005B2D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>Age Group (N, %)</w:t>
            </w:r>
          </w:p>
        </w:tc>
        <w:tc>
          <w:tcPr>
            <w:tcW w:w="1710" w:type="dxa"/>
            <w:vAlign w:val="center"/>
          </w:tcPr>
          <w:p w14:paraId="37852AC6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AC6B74A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04723EB2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Align w:val="center"/>
          </w:tcPr>
          <w:p w14:paraId="2DDBD79B" w14:textId="77777777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17B9" w14:paraId="6D1E1F47" w14:textId="77777777" w:rsidTr="00850953">
        <w:tc>
          <w:tcPr>
            <w:tcW w:w="2605" w:type="dxa"/>
          </w:tcPr>
          <w:p w14:paraId="07E4945B" w14:textId="77777777" w:rsidR="004F17B9" w:rsidRPr="00005B2D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 xml:space="preserve">   1-5 months</w:t>
            </w:r>
          </w:p>
        </w:tc>
        <w:tc>
          <w:tcPr>
            <w:tcW w:w="1710" w:type="dxa"/>
            <w:vAlign w:val="center"/>
          </w:tcPr>
          <w:p w14:paraId="671C12F7" w14:textId="3E762640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674, 44</w:t>
            </w:r>
            <w:r w:rsidR="00C65697">
              <w:rPr>
                <w:rFonts w:ascii="Times New Roman" w:hAnsi="Times New Roman" w:cs="Times New Roman"/>
              </w:rPr>
              <w:t>.</w:t>
            </w:r>
            <w:r w:rsidR="00183CCD">
              <w:rPr>
                <w:rFonts w:ascii="Times New Roman" w:hAnsi="Times New Roman" w:cs="Times New Roman"/>
              </w:rPr>
              <w:t>8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0" w:type="dxa"/>
            <w:vAlign w:val="center"/>
          </w:tcPr>
          <w:p w14:paraId="3B107881" w14:textId="64BE1350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805, 44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vAlign w:val="center"/>
          </w:tcPr>
          <w:p w14:paraId="01EBC07D" w14:textId="3E59ABC9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652, 44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5" w:type="dxa"/>
            <w:vAlign w:val="center"/>
          </w:tcPr>
          <w:p w14:paraId="4C4423CC" w14:textId="194B4D0F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536, 44</w:t>
            </w:r>
            <w:r w:rsidR="00C65697">
              <w:rPr>
                <w:rFonts w:ascii="Times New Roman" w:hAnsi="Times New Roman" w:cs="Times New Roman"/>
              </w:rPr>
              <w:t>.</w:t>
            </w:r>
            <w:r w:rsidR="00183CCD">
              <w:rPr>
                <w:rFonts w:ascii="Times New Roman" w:hAnsi="Times New Roman" w:cs="Times New Roman"/>
              </w:rPr>
              <w:t>1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</w:tr>
      <w:tr w:rsidR="004F17B9" w14:paraId="3C9F2A78" w14:textId="77777777" w:rsidTr="00850953">
        <w:tc>
          <w:tcPr>
            <w:tcW w:w="2605" w:type="dxa"/>
          </w:tcPr>
          <w:p w14:paraId="37A2D34A" w14:textId="77777777" w:rsidR="004F17B9" w:rsidRPr="00005B2D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05B2D">
              <w:rPr>
                <w:rFonts w:ascii="Times New Roman" w:hAnsi="Times New Roman" w:cs="Times New Roman"/>
                <w:b/>
                <w:bCs/>
              </w:rPr>
              <w:t xml:space="preserve">   6-11 months</w:t>
            </w:r>
          </w:p>
        </w:tc>
        <w:tc>
          <w:tcPr>
            <w:tcW w:w="1710" w:type="dxa"/>
            <w:vAlign w:val="center"/>
          </w:tcPr>
          <w:p w14:paraId="7C909851" w14:textId="110697CE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764, 46</w:t>
            </w:r>
            <w:r w:rsidR="00C65697">
              <w:rPr>
                <w:rFonts w:ascii="Times New Roman" w:hAnsi="Times New Roman" w:cs="Times New Roman"/>
              </w:rPr>
              <w:t>.</w:t>
            </w:r>
            <w:r w:rsidR="00183CCD">
              <w:rPr>
                <w:rFonts w:ascii="Times New Roman" w:hAnsi="Times New Roman" w:cs="Times New Roman"/>
              </w:rPr>
              <w:t>7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0" w:type="dxa"/>
            <w:vAlign w:val="center"/>
          </w:tcPr>
          <w:p w14:paraId="523064D8" w14:textId="55D32CA6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668, 47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0" w:type="dxa"/>
            <w:vAlign w:val="center"/>
          </w:tcPr>
          <w:p w14:paraId="25999168" w14:textId="3013F675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623, 47</w:t>
            </w:r>
            <w:r w:rsidR="00C65697">
              <w:rPr>
                <w:rFonts w:ascii="Times New Roman" w:hAnsi="Times New Roman" w:cs="Times New Roman"/>
              </w:rPr>
              <w:t>.</w:t>
            </w:r>
            <w:r w:rsidR="00183CCD">
              <w:rPr>
                <w:rFonts w:ascii="Times New Roman" w:hAnsi="Times New Roman" w:cs="Times New Roman"/>
              </w:rPr>
              <w:t>4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5" w:type="dxa"/>
            <w:vAlign w:val="center"/>
          </w:tcPr>
          <w:p w14:paraId="0F6BFB95" w14:textId="7EABF99E" w:rsidR="004F17B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05B2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005B2D">
              <w:rPr>
                <w:rFonts w:ascii="Times New Roman" w:hAnsi="Times New Roman" w:cs="Times New Roman"/>
              </w:rPr>
              <w:t>495, 47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005B2D">
              <w:rPr>
                <w:rFonts w:ascii="Times New Roman" w:hAnsi="Times New Roman" w:cs="Times New Roman"/>
              </w:rPr>
              <w:t>%</w:t>
            </w:r>
          </w:p>
        </w:tc>
      </w:tr>
    </w:tbl>
    <w:p w14:paraId="412CFEEE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Baseline characteristics for birth history are calculated at census baseline only including CSPS that were visited for birth history collection</w:t>
      </w:r>
    </w:p>
    <w:p w14:paraId="763CD948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1768A3C8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45FF69E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1084BF67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FAF8824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1C06AFFC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79A2765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FE62727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B78FEBA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BD0ED47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92B901E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674481C6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A336F95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24C7B20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B1C45DB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6B0A41F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19510A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EABC26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E4D17E6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E9A9FE1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6CF465F5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6F8656E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2582FDD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C30F158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CA7C8C8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BCE9EC3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0AD6D4A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846908B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. </w:t>
      </w:r>
      <w:r>
        <w:rPr>
          <w:rFonts w:ascii="Times New Roman" w:hAnsi="Times New Roman" w:cs="Times New Roman"/>
        </w:rPr>
        <w:t>Treatment coverage by region and round using administrative coverage captured by the Ministry of Health</w:t>
      </w:r>
    </w:p>
    <w:p w14:paraId="3623E41C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F17B9" w14:paraId="184C0896" w14:textId="77777777" w:rsidTr="00850953">
        <w:tc>
          <w:tcPr>
            <w:tcW w:w="1870" w:type="dxa"/>
          </w:tcPr>
          <w:p w14:paraId="19F2E82E" w14:textId="77777777" w:rsidR="004F17B9" w:rsidRPr="00A425F1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lastRenderedPageBreak/>
              <w:t>Round</w:t>
            </w:r>
          </w:p>
        </w:tc>
        <w:tc>
          <w:tcPr>
            <w:tcW w:w="1870" w:type="dxa"/>
          </w:tcPr>
          <w:p w14:paraId="16C1F6AB" w14:textId="77777777" w:rsidR="004F17B9" w:rsidRPr="00A425F1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870" w:type="dxa"/>
          </w:tcPr>
          <w:p w14:paraId="2A20BC50" w14:textId="77777777" w:rsidR="004F17B9" w:rsidRPr="00A425F1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t>Treated</w:t>
            </w:r>
          </w:p>
        </w:tc>
        <w:tc>
          <w:tcPr>
            <w:tcW w:w="1870" w:type="dxa"/>
          </w:tcPr>
          <w:p w14:paraId="44E519C3" w14:textId="77777777" w:rsidR="004F17B9" w:rsidRPr="00A425F1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t>Eligible</w:t>
            </w:r>
          </w:p>
        </w:tc>
        <w:tc>
          <w:tcPr>
            <w:tcW w:w="1870" w:type="dxa"/>
          </w:tcPr>
          <w:p w14:paraId="241A195F" w14:textId="77777777" w:rsidR="004F17B9" w:rsidRPr="00A425F1" w:rsidRDefault="004F17B9" w:rsidP="0085095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t>Coverage</w:t>
            </w:r>
          </w:p>
        </w:tc>
      </w:tr>
      <w:tr w:rsidR="004F17B9" w14:paraId="16A21C5F" w14:textId="77777777" w:rsidTr="00850953">
        <w:tc>
          <w:tcPr>
            <w:tcW w:w="1870" w:type="dxa"/>
            <w:vMerge w:val="restart"/>
          </w:tcPr>
          <w:p w14:paraId="37F22960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602A1B45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entre</w:t>
            </w:r>
            <w:r w:rsidRPr="00A425F1">
              <w:rPr>
                <w:rFonts w:ascii="Times New Roman" w:hAnsi="Times New Roman" w:cs="Times New Roman"/>
                <w:color w:val="000000"/>
              </w:rPr>
              <w:t>-E</w:t>
            </w: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870" w:type="dxa"/>
          </w:tcPr>
          <w:p w14:paraId="4A650646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40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072</w:t>
            </w:r>
          </w:p>
        </w:tc>
        <w:tc>
          <w:tcPr>
            <w:tcW w:w="1870" w:type="dxa"/>
          </w:tcPr>
          <w:p w14:paraId="20AE8DF6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6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00</w:t>
            </w:r>
          </w:p>
        </w:tc>
        <w:tc>
          <w:tcPr>
            <w:tcW w:w="1870" w:type="dxa"/>
          </w:tcPr>
          <w:p w14:paraId="6388EABC" w14:textId="1DE329F8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/>
                <w:color w:val="000000"/>
              </w:rPr>
              <w:t>65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0%</w:t>
            </w:r>
          </w:p>
        </w:tc>
      </w:tr>
      <w:tr w:rsidR="004F17B9" w14:paraId="7653ED5D" w14:textId="77777777" w:rsidTr="00850953">
        <w:tc>
          <w:tcPr>
            <w:tcW w:w="1870" w:type="dxa"/>
            <w:vMerge/>
          </w:tcPr>
          <w:p w14:paraId="64271578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A6F75D5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auts</w:t>
            </w:r>
            <w:r w:rsidRPr="00A425F1">
              <w:rPr>
                <w:rFonts w:ascii="Times New Roman" w:hAnsi="Times New Roman" w:cs="Times New Roman"/>
                <w:color w:val="000000"/>
              </w:rPr>
              <w:t>-B</w:t>
            </w:r>
            <w:r>
              <w:rPr>
                <w:rFonts w:ascii="Times New Roman" w:hAnsi="Times New Roman" w:cs="Times New Roman"/>
                <w:color w:val="000000"/>
              </w:rPr>
              <w:t>assins</w:t>
            </w:r>
          </w:p>
        </w:tc>
        <w:tc>
          <w:tcPr>
            <w:tcW w:w="1870" w:type="dxa"/>
          </w:tcPr>
          <w:p w14:paraId="31085308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35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590</w:t>
            </w:r>
          </w:p>
        </w:tc>
        <w:tc>
          <w:tcPr>
            <w:tcW w:w="1870" w:type="dxa"/>
          </w:tcPr>
          <w:p w14:paraId="27662DE7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83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599</w:t>
            </w:r>
          </w:p>
        </w:tc>
        <w:tc>
          <w:tcPr>
            <w:tcW w:w="1870" w:type="dxa"/>
          </w:tcPr>
          <w:p w14:paraId="15FBC226" w14:textId="27634491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/>
                <w:color w:val="000000"/>
              </w:rPr>
              <w:t>42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6%</w:t>
            </w:r>
          </w:p>
        </w:tc>
      </w:tr>
      <w:tr w:rsidR="004F17B9" w14:paraId="30552D8E" w14:textId="77777777" w:rsidTr="00850953">
        <w:tc>
          <w:tcPr>
            <w:tcW w:w="1870" w:type="dxa"/>
            <w:vMerge/>
          </w:tcPr>
          <w:p w14:paraId="0CC60685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3F4C800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r w:rsidRPr="00A425F1">
              <w:rPr>
                <w:rFonts w:ascii="Times New Roman" w:hAnsi="Times New Roman" w:cs="Times New Roman"/>
                <w:color w:val="000000"/>
              </w:rPr>
              <w:t>-O</w:t>
            </w:r>
            <w:r>
              <w:rPr>
                <w:rFonts w:ascii="Times New Roman" w:hAnsi="Times New Roman" w:cs="Times New Roman"/>
                <w:color w:val="000000"/>
              </w:rPr>
              <w:t>uest</w:t>
            </w:r>
          </w:p>
        </w:tc>
        <w:tc>
          <w:tcPr>
            <w:tcW w:w="1870" w:type="dxa"/>
          </w:tcPr>
          <w:p w14:paraId="00A97DDF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28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94</w:t>
            </w:r>
          </w:p>
        </w:tc>
        <w:tc>
          <w:tcPr>
            <w:tcW w:w="1870" w:type="dxa"/>
          </w:tcPr>
          <w:p w14:paraId="014E8DA3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33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43</w:t>
            </w:r>
            <w:r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1870" w:type="dxa"/>
          </w:tcPr>
          <w:p w14:paraId="3D9C4D7B" w14:textId="0651D53B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/>
                <w:color w:val="000000"/>
              </w:rPr>
              <w:t>86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1%</w:t>
            </w:r>
          </w:p>
        </w:tc>
      </w:tr>
      <w:tr w:rsidR="004F17B9" w14:paraId="1AC1741C" w14:textId="77777777" w:rsidTr="00850953">
        <w:tc>
          <w:tcPr>
            <w:tcW w:w="1870" w:type="dxa"/>
            <w:vMerge/>
          </w:tcPr>
          <w:p w14:paraId="4EC15EDA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B60A8DC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70" w:type="dxa"/>
          </w:tcPr>
          <w:p w14:paraId="763AEDB0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104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456</w:t>
            </w:r>
          </w:p>
        </w:tc>
        <w:tc>
          <w:tcPr>
            <w:tcW w:w="1870" w:type="dxa"/>
          </w:tcPr>
          <w:p w14:paraId="4DBD7D2F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178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3</w:t>
            </w:r>
            <w:r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1870" w:type="dxa"/>
          </w:tcPr>
          <w:p w14:paraId="797864D7" w14:textId="6F22C546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/>
                <w:color w:val="000000"/>
              </w:rPr>
              <w:t>58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4%</w:t>
            </w:r>
          </w:p>
        </w:tc>
      </w:tr>
      <w:tr w:rsidR="004F17B9" w14:paraId="18967A13" w14:textId="77777777" w:rsidTr="00850953">
        <w:tc>
          <w:tcPr>
            <w:tcW w:w="1870" w:type="dxa"/>
            <w:vMerge w:val="restart"/>
          </w:tcPr>
          <w:p w14:paraId="0A900E26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537B6F37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entre</w:t>
            </w:r>
            <w:r w:rsidRPr="00A425F1">
              <w:rPr>
                <w:rFonts w:ascii="Times New Roman" w:hAnsi="Times New Roman" w:cs="Times New Roman"/>
                <w:color w:val="000000"/>
              </w:rPr>
              <w:t>-E</w:t>
            </w: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870" w:type="dxa"/>
          </w:tcPr>
          <w:p w14:paraId="41667FA6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55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104</w:t>
            </w:r>
          </w:p>
        </w:tc>
        <w:tc>
          <w:tcPr>
            <w:tcW w:w="1870" w:type="dxa"/>
          </w:tcPr>
          <w:p w14:paraId="143BE803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6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538</w:t>
            </w:r>
          </w:p>
        </w:tc>
        <w:tc>
          <w:tcPr>
            <w:tcW w:w="1870" w:type="dxa"/>
          </w:tcPr>
          <w:p w14:paraId="5940735C" w14:textId="53B7BF89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/>
                <w:color w:val="000000"/>
              </w:rPr>
              <w:t>89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5%</w:t>
            </w:r>
          </w:p>
        </w:tc>
      </w:tr>
      <w:tr w:rsidR="004F17B9" w14:paraId="53C33961" w14:textId="77777777" w:rsidTr="00850953">
        <w:tc>
          <w:tcPr>
            <w:tcW w:w="1870" w:type="dxa"/>
            <w:vMerge/>
          </w:tcPr>
          <w:p w14:paraId="5FD5E2B9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B67B969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auts</w:t>
            </w:r>
            <w:r w:rsidRPr="00A425F1">
              <w:rPr>
                <w:rFonts w:ascii="Times New Roman" w:hAnsi="Times New Roman" w:cs="Times New Roman"/>
                <w:color w:val="000000"/>
              </w:rPr>
              <w:t>-B</w:t>
            </w:r>
            <w:r>
              <w:rPr>
                <w:rFonts w:ascii="Times New Roman" w:hAnsi="Times New Roman" w:cs="Times New Roman"/>
                <w:color w:val="000000"/>
              </w:rPr>
              <w:t>assins</w:t>
            </w:r>
          </w:p>
        </w:tc>
        <w:tc>
          <w:tcPr>
            <w:tcW w:w="1870" w:type="dxa"/>
          </w:tcPr>
          <w:p w14:paraId="4540C1B1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63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603</w:t>
            </w:r>
          </w:p>
        </w:tc>
        <w:tc>
          <w:tcPr>
            <w:tcW w:w="1870" w:type="dxa"/>
          </w:tcPr>
          <w:p w14:paraId="60538741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7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179</w:t>
            </w:r>
          </w:p>
        </w:tc>
        <w:tc>
          <w:tcPr>
            <w:tcW w:w="1870" w:type="dxa"/>
          </w:tcPr>
          <w:p w14:paraId="7F78AE4A" w14:textId="52FA57EA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/>
                <w:color w:val="000000"/>
              </w:rPr>
              <w:t>89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4%</w:t>
            </w:r>
          </w:p>
        </w:tc>
      </w:tr>
      <w:tr w:rsidR="004F17B9" w14:paraId="18EA70AA" w14:textId="77777777" w:rsidTr="00850953">
        <w:tc>
          <w:tcPr>
            <w:tcW w:w="1870" w:type="dxa"/>
            <w:vMerge/>
          </w:tcPr>
          <w:p w14:paraId="037D18AE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12887E6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r w:rsidRPr="00A425F1">
              <w:rPr>
                <w:rFonts w:ascii="Times New Roman" w:hAnsi="Times New Roman" w:cs="Times New Roman"/>
                <w:color w:val="000000"/>
              </w:rPr>
              <w:t>-O</w:t>
            </w:r>
            <w:r>
              <w:rPr>
                <w:rFonts w:ascii="Times New Roman" w:hAnsi="Times New Roman" w:cs="Times New Roman"/>
                <w:color w:val="000000"/>
              </w:rPr>
              <w:t>uest</w:t>
            </w:r>
          </w:p>
        </w:tc>
        <w:tc>
          <w:tcPr>
            <w:tcW w:w="1870" w:type="dxa"/>
          </w:tcPr>
          <w:p w14:paraId="3AF287B4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32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080</w:t>
            </w:r>
          </w:p>
        </w:tc>
        <w:tc>
          <w:tcPr>
            <w:tcW w:w="1870" w:type="dxa"/>
          </w:tcPr>
          <w:p w14:paraId="054CD5B1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A425F1">
              <w:rPr>
                <w:rFonts w:ascii="Times" w:hAnsi="Times"/>
                <w:color w:val="000000"/>
              </w:rPr>
              <w:t>3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998</w:t>
            </w:r>
          </w:p>
        </w:tc>
        <w:tc>
          <w:tcPr>
            <w:tcW w:w="1870" w:type="dxa"/>
          </w:tcPr>
          <w:p w14:paraId="6FAE9DD9" w14:textId="7C8A6B70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/>
                <w:color w:val="000000"/>
              </w:rPr>
              <w:t>100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3%</w:t>
            </w:r>
          </w:p>
        </w:tc>
      </w:tr>
      <w:tr w:rsidR="004F17B9" w14:paraId="7C0D9DA1" w14:textId="77777777" w:rsidTr="00850953">
        <w:tc>
          <w:tcPr>
            <w:tcW w:w="1870" w:type="dxa"/>
            <w:vMerge/>
          </w:tcPr>
          <w:p w14:paraId="74F0F3B6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AC271AB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70" w:type="dxa"/>
          </w:tcPr>
          <w:p w14:paraId="708FA454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150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87</w:t>
            </w:r>
          </w:p>
        </w:tc>
        <w:tc>
          <w:tcPr>
            <w:tcW w:w="1870" w:type="dxa"/>
          </w:tcPr>
          <w:p w14:paraId="51A02A58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164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15</w:t>
            </w:r>
          </w:p>
        </w:tc>
        <w:tc>
          <w:tcPr>
            <w:tcW w:w="1870" w:type="dxa"/>
          </w:tcPr>
          <w:p w14:paraId="08854751" w14:textId="2D835CD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91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5%</w:t>
            </w:r>
          </w:p>
        </w:tc>
      </w:tr>
      <w:tr w:rsidR="004F17B9" w14:paraId="2CBB763E" w14:textId="77777777" w:rsidTr="00850953">
        <w:tc>
          <w:tcPr>
            <w:tcW w:w="1870" w:type="dxa"/>
            <w:vMerge w:val="restart"/>
          </w:tcPr>
          <w:p w14:paraId="316513F6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0DBBA28E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entre</w:t>
            </w:r>
            <w:r w:rsidRPr="00A425F1">
              <w:rPr>
                <w:rFonts w:ascii="Times New Roman" w:hAnsi="Times New Roman" w:cs="Times New Roman"/>
                <w:color w:val="000000"/>
              </w:rPr>
              <w:t>-E</w:t>
            </w: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870" w:type="dxa"/>
          </w:tcPr>
          <w:p w14:paraId="7257E16C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56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016</w:t>
            </w:r>
          </w:p>
        </w:tc>
        <w:tc>
          <w:tcPr>
            <w:tcW w:w="1870" w:type="dxa"/>
          </w:tcPr>
          <w:p w14:paraId="306FE326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6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538</w:t>
            </w:r>
          </w:p>
        </w:tc>
        <w:tc>
          <w:tcPr>
            <w:tcW w:w="1870" w:type="dxa"/>
          </w:tcPr>
          <w:p w14:paraId="4F69E678" w14:textId="047EF19A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91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0%</w:t>
            </w:r>
          </w:p>
        </w:tc>
      </w:tr>
      <w:tr w:rsidR="004F17B9" w14:paraId="14F31499" w14:textId="77777777" w:rsidTr="00850953">
        <w:tc>
          <w:tcPr>
            <w:tcW w:w="1870" w:type="dxa"/>
            <w:vMerge/>
          </w:tcPr>
          <w:p w14:paraId="2EB3EA89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7396495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auts</w:t>
            </w:r>
            <w:r w:rsidRPr="00A425F1">
              <w:rPr>
                <w:rFonts w:ascii="Times New Roman" w:hAnsi="Times New Roman" w:cs="Times New Roman"/>
                <w:color w:val="000000"/>
              </w:rPr>
              <w:t>-B</w:t>
            </w:r>
            <w:r>
              <w:rPr>
                <w:rFonts w:ascii="Times New Roman" w:hAnsi="Times New Roman" w:cs="Times New Roman"/>
                <w:color w:val="000000"/>
              </w:rPr>
              <w:t>assins</w:t>
            </w:r>
          </w:p>
        </w:tc>
        <w:tc>
          <w:tcPr>
            <w:tcW w:w="1870" w:type="dxa"/>
          </w:tcPr>
          <w:p w14:paraId="7FD487A9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74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655</w:t>
            </w:r>
          </w:p>
        </w:tc>
        <w:tc>
          <w:tcPr>
            <w:tcW w:w="1870" w:type="dxa"/>
          </w:tcPr>
          <w:p w14:paraId="17654EF1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7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179</w:t>
            </w:r>
          </w:p>
        </w:tc>
        <w:tc>
          <w:tcPr>
            <w:tcW w:w="1870" w:type="dxa"/>
          </w:tcPr>
          <w:p w14:paraId="2492206F" w14:textId="53F9B385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104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9%</w:t>
            </w:r>
          </w:p>
        </w:tc>
      </w:tr>
      <w:tr w:rsidR="004F17B9" w14:paraId="491518D2" w14:textId="77777777" w:rsidTr="00850953">
        <w:tc>
          <w:tcPr>
            <w:tcW w:w="1870" w:type="dxa"/>
            <w:vMerge/>
          </w:tcPr>
          <w:p w14:paraId="4C69F5FE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80EE4E5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r w:rsidRPr="00A425F1">
              <w:rPr>
                <w:rFonts w:ascii="Times New Roman" w:hAnsi="Times New Roman" w:cs="Times New Roman"/>
                <w:color w:val="000000"/>
              </w:rPr>
              <w:t>-O</w:t>
            </w:r>
            <w:r>
              <w:rPr>
                <w:rFonts w:ascii="Times New Roman" w:hAnsi="Times New Roman" w:cs="Times New Roman"/>
                <w:color w:val="000000"/>
              </w:rPr>
              <w:t>uest</w:t>
            </w:r>
          </w:p>
        </w:tc>
        <w:tc>
          <w:tcPr>
            <w:tcW w:w="1870" w:type="dxa"/>
          </w:tcPr>
          <w:p w14:paraId="0E6FF3F2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32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00</w:t>
            </w:r>
          </w:p>
        </w:tc>
        <w:tc>
          <w:tcPr>
            <w:tcW w:w="1870" w:type="dxa"/>
          </w:tcPr>
          <w:p w14:paraId="77EE3AB7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3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52</w:t>
            </w:r>
          </w:p>
        </w:tc>
        <w:tc>
          <w:tcPr>
            <w:tcW w:w="1870" w:type="dxa"/>
          </w:tcPr>
          <w:p w14:paraId="094F7A57" w14:textId="299ADACC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103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0%</w:t>
            </w:r>
          </w:p>
        </w:tc>
      </w:tr>
      <w:tr w:rsidR="004F17B9" w14:paraId="5A21F928" w14:textId="77777777" w:rsidTr="00850953">
        <w:tc>
          <w:tcPr>
            <w:tcW w:w="1870" w:type="dxa"/>
            <w:vMerge/>
          </w:tcPr>
          <w:p w14:paraId="4966197D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CECAB25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70" w:type="dxa"/>
          </w:tcPr>
          <w:p w14:paraId="4E6EA95F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163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371</w:t>
            </w:r>
          </w:p>
        </w:tc>
        <w:tc>
          <w:tcPr>
            <w:tcW w:w="1870" w:type="dxa"/>
          </w:tcPr>
          <w:p w14:paraId="06646FF7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164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469</w:t>
            </w:r>
          </w:p>
        </w:tc>
        <w:tc>
          <w:tcPr>
            <w:tcW w:w="1870" w:type="dxa"/>
          </w:tcPr>
          <w:p w14:paraId="56281106" w14:textId="0F68E491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99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3%</w:t>
            </w:r>
          </w:p>
        </w:tc>
      </w:tr>
      <w:tr w:rsidR="004F17B9" w14:paraId="0C71D6C2" w14:textId="77777777" w:rsidTr="00850953">
        <w:tc>
          <w:tcPr>
            <w:tcW w:w="1870" w:type="dxa"/>
            <w:vMerge w:val="restart"/>
          </w:tcPr>
          <w:p w14:paraId="64605589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5EBE5916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entre</w:t>
            </w:r>
            <w:r w:rsidRPr="00A425F1">
              <w:rPr>
                <w:rFonts w:ascii="Times New Roman" w:hAnsi="Times New Roman" w:cs="Times New Roman"/>
                <w:color w:val="000000"/>
              </w:rPr>
              <w:t>-E</w:t>
            </w:r>
            <w:r>
              <w:rPr>
                <w:rFonts w:ascii="Times New Roman" w:hAnsi="Times New Roman" w:cs="Times New Roman"/>
                <w:color w:val="000000"/>
              </w:rPr>
              <w:t>st</w:t>
            </w:r>
          </w:p>
        </w:tc>
        <w:tc>
          <w:tcPr>
            <w:tcW w:w="1870" w:type="dxa"/>
          </w:tcPr>
          <w:p w14:paraId="476C858C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54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228</w:t>
            </w:r>
          </w:p>
        </w:tc>
        <w:tc>
          <w:tcPr>
            <w:tcW w:w="1870" w:type="dxa"/>
          </w:tcPr>
          <w:p w14:paraId="294C1C8F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62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362</w:t>
            </w:r>
          </w:p>
        </w:tc>
        <w:tc>
          <w:tcPr>
            <w:tcW w:w="1870" w:type="dxa"/>
          </w:tcPr>
          <w:p w14:paraId="67F0657A" w14:textId="36AC19F5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87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0%</w:t>
            </w:r>
          </w:p>
        </w:tc>
      </w:tr>
      <w:tr w:rsidR="004F17B9" w14:paraId="52B2FEAA" w14:textId="77777777" w:rsidTr="00850953">
        <w:tc>
          <w:tcPr>
            <w:tcW w:w="1870" w:type="dxa"/>
            <w:vMerge/>
          </w:tcPr>
          <w:p w14:paraId="0648975D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9E377D2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auts</w:t>
            </w:r>
            <w:r w:rsidRPr="00A425F1">
              <w:rPr>
                <w:rFonts w:ascii="Times New Roman" w:hAnsi="Times New Roman" w:cs="Times New Roman"/>
                <w:color w:val="000000"/>
              </w:rPr>
              <w:t>-B</w:t>
            </w:r>
            <w:r>
              <w:rPr>
                <w:rFonts w:ascii="Times New Roman" w:hAnsi="Times New Roman" w:cs="Times New Roman"/>
                <w:color w:val="000000"/>
              </w:rPr>
              <w:t>assins</w:t>
            </w:r>
          </w:p>
        </w:tc>
        <w:tc>
          <w:tcPr>
            <w:tcW w:w="1870" w:type="dxa"/>
          </w:tcPr>
          <w:p w14:paraId="16786D23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70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754</w:t>
            </w:r>
          </w:p>
        </w:tc>
        <w:tc>
          <w:tcPr>
            <w:tcW w:w="1870" w:type="dxa"/>
          </w:tcPr>
          <w:p w14:paraId="24FF93E2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73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219</w:t>
            </w:r>
          </w:p>
        </w:tc>
        <w:tc>
          <w:tcPr>
            <w:tcW w:w="1870" w:type="dxa"/>
          </w:tcPr>
          <w:p w14:paraId="7BD91978" w14:textId="76716BB0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96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6%</w:t>
            </w:r>
          </w:p>
        </w:tc>
      </w:tr>
      <w:tr w:rsidR="004F17B9" w14:paraId="75BA09B1" w14:textId="77777777" w:rsidTr="00850953">
        <w:tc>
          <w:tcPr>
            <w:tcW w:w="1870" w:type="dxa"/>
            <w:vMerge/>
          </w:tcPr>
          <w:p w14:paraId="37E09327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D7A1F60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r w:rsidRPr="00A425F1">
              <w:rPr>
                <w:rFonts w:ascii="Times New Roman" w:hAnsi="Times New Roman" w:cs="Times New Roman"/>
                <w:color w:val="000000"/>
              </w:rPr>
              <w:t>-O</w:t>
            </w:r>
            <w:r>
              <w:rPr>
                <w:rFonts w:ascii="Times New Roman" w:hAnsi="Times New Roman" w:cs="Times New Roman"/>
                <w:color w:val="000000"/>
              </w:rPr>
              <w:t>uest</w:t>
            </w:r>
          </w:p>
        </w:tc>
        <w:tc>
          <w:tcPr>
            <w:tcW w:w="1870" w:type="dxa"/>
          </w:tcPr>
          <w:p w14:paraId="11128869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31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147</w:t>
            </w:r>
          </w:p>
        </w:tc>
        <w:tc>
          <w:tcPr>
            <w:tcW w:w="1870" w:type="dxa"/>
          </w:tcPr>
          <w:p w14:paraId="0F07D227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32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504</w:t>
            </w:r>
          </w:p>
        </w:tc>
        <w:tc>
          <w:tcPr>
            <w:tcW w:w="1870" w:type="dxa"/>
          </w:tcPr>
          <w:p w14:paraId="3A15E9E0" w14:textId="5CD2261B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95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8%</w:t>
            </w:r>
          </w:p>
        </w:tc>
      </w:tr>
      <w:tr w:rsidR="004F17B9" w14:paraId="4E9E27C0" w14:textId="77777777" w:rsidTr="00850953">
        <w:tc>
          <w:tcPr>
            <w:tcW w:w="1870" w:type="dxa"/>
            <w:vMerge/>
          </w:tcPr>
          <w:p w14:paraId="7D12CAE6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4FEE6A5" w14:textId="77777777" w:rsidR="004F17B9" w:rsidRPr="0097188E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A425F1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70" w:type="dxa"/>
          </w:tcPr>
          <w:p w14:paraId="51E322FA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156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129</w:t>
            </w:r>
          </w:p>
        </w:tc>
        <w:tc>
          <w:tcPr>
            <w:tcW w:w="1870" w:type="dxa"/>
          </w:tcPr>
          <w:p w14:paraId="11C1C543" w14:textId="77777777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 w:rsidRPr="00A425F1">
              <w:rPr>
                <w:rFonts w:ascii="Times" w:hAnsi="Times"/>
                <w:color w:val="000000"/>
              </w:rPr>
              <w:t>168</w:t>
            </w:r>
            <w:r>
              <w:rPr>
                <w:rFonts w:ascii="Times" w:hAnsi="Times"/>
                <w:color w:val="000000"/>
              </w:rPr>
              <w:t>,</w:t>
            </w:r>
            <w:r w:rsidRPr="00A425F1">
              <w:rPr>
                <w:rFonts w:ascii="Times" w:hAnsi="Times"/>
                <w:color w:val="000000"/>
              </w:rPr>
              <w:t>085</w:t>
            </w:r>
          </w:p>
        </w:tc>
        <w:tc>
          <w:tcPr>
            <w:tcW w:w="1870" w:type="dxa"/>
          </w:tcPr>
          <w:p w14:paraId="51B95928" w14:textId="582301A0" w:rsidR="004F17B9" w:rsidRPr="00A425F1" w:rsidRDefault="004F17B9" w:rsidP="00850953">
            <w:pPr>
              <w:pStyle w:val="NoSpacing"/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/>
                <w:color w:val="000000"/>
              </w:rPr>
              <w:t>92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9%</w:t>
            </w:r>
          </w:p>
        </w:tc>
      </w:tr>
      <w:tr w:rsidR="004F17B9" w14:paraId="15695AF1" w14:textId="77777777" w:rsidTr="00850953">
        <w:tc>
          <w:tcPr>
            <w:tcW w:w="1870" w:type="dxa"/>
            <w:vMerge w:val="restart"/>
          </w:tcPr>
          <w:p w14:paraId="2467D0E3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870" w:type="dxa"/>
          </w:tcPr>
          <w:p w14:paraId="3DC549AA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ntre-Est</w:t>
            </w:r>
          </w:p>
        </w:tc>
        <w:tc>
          <w:tcPr>
            <w:tcW w:w="1870" w:type="dxa"/>
          </w:tcPr>
          <w:p w14:paraId="54A7D73F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05,420</w:t>
            </w:r>
          </w:p>
        </w:tc>
        <w:tc>
          <w:tcPr>
            <w:tcW w:w="1870" w:type="dxa"/>
          </w:tcPr>
          <w:p w14:paraId="45F97995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47,138</w:t>
            </w:r>
          </w:p>
        </w:tc>
        <w:tc>
          <w:tcPr>
            <w:tcW w:w="1870" w:type="dxa"/>
          </w:tcPr>
          <w:p w14:paraId="0EBA1FF9" w14:textId="392E84A1" w:rsidR="004F17B9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3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1%</w:t>
            </w:r>
          </w:p>
        </w:tc>
      </w:tr>
      <w:tr w:rsidR="004F17B9" w14:paraId="67D2F8B7" w14:textId="77777777" w:rsidTr="00850953">
        <w:tc>
          <w:tcPr>
            <w:tcW w:w="1870" w:type="dxa"/>
            <w:vMerge/>
          </w:tcPr>
          <w:p w14:paraId="05D28DF8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99D2254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uts-Bassins</w:t>
            </w:r>
          </w:p>
        </w:tc>
        <w:tc>
          <w:tcPr>
            <w:tcW w:w="1870" w:type="dxa"/>
          </w:tcPr>
          <w:p w14:paraId="1C3AFC69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44,602</w:t>
            </w:r>
          </w:p>
        </w:tc>
        <w:tc>
          <w:tcPr>
            <w:tcW w:w="1870" w:type="dxa"/>
          </w:tcPr>
          <w:p w14:paraId="1DF2006B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99,176</w:t>
            </w:r>
          </w:p>
        </w:tc>
        <w:tc>
          <w:tcPr>
            <w:tcW w:w="1870" w:type="dxa"/>
          </w:tcPr>
          <w:p w14:paraId="6806CC28" w14:textId="29D809A5" w:rsidR="004F17B9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1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8%</w:t>
            </w:r>
          </w:p>
        </w:tc>
      </w:tr>
      <w:tr w:rsidR="004F17B9" w14:paraId="42089E7B" w14:textId="77777777" w:rsidTr="00850953">
        <w:tc>
          <w:tcPr>
            <w:tcW w:w="1870" w:type="dxa"/>
            <w:vMerge/>
          </w:tcPr>
          <w:p w14:paraId="239C6AAF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2B58C1F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d-Ouest</w:t>
            </w:r>
          </w:p>
        </w:tc>
        <w:tc>
          <w:tcPr>
            <w:tcW w:w="1870" w:type="dxa"/>
          </w:tcPr>
          <w:p w14:paraId="49CD6537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24,721</w:t>
            </w:r>
          </w:p>
        </w:tc>
        <w:tc>
          <w:tcPr>
            <w:tcW w:w="1870" w:type="dxa"/>
          </w:tcPr>
          <w:p w14:paraId="67B0D4A8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29,691</w:t>
            </w:r>
          </w:p>
        </w:tc>
        <w:tc>
          <w:tcPr>
            <w:tcW w:w="1870" w:type="dxa"/>
          </w:tcPr>
          <w:p w14:paraId="05DB1D88" w14:textId="16A03F1D" w:rsidR="004F17B9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96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2%</w:t>
            </w:r>
          </w:p>
        </w:tc>
      </w:tr>
      <w:tr w:rsidR="004F17B9" w14:paraId="1602148E" w14:textId="77777777" w:rsidTr="00850953">
        <w:tc>
          <w:tcPr>
            <w:tcW w:w="1870" w:type="dxa"/>
            <w:vMerge/>
          </w:tcPr>
          <w:p w14:paraId="5FB4B7BD" w14:textId="77777777" w:rsidR="004F17B9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2F9AC72" w14:textId="77777777" w:rsidR="004F17B9" w:rsidRPr="003E2A64" w:rsidRDefault="004F17B9" w:rsidP="0085095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870" w:type="dxa"/>
          </w:tcPr>
          <w:p w14:paraId="2F5962A3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74,743</w:t>
            </w:r>
          </w:p>
        </w:tc>
        <w:tc>
          <w:tcPr>
            <w:tcW w:w="1870" w:type="dxa"/>
          </w:tcPr>
          <w:p w14:paraId="1329DD29" w14:textId="77777777" w:rsidR="004F17B9" w:rsidRPr="003E2A64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676,005</w:t>
            </w:r>
          </w:p>
        </w:tc>
        <w:tc>
          <w:tcPr>
            <w:tcW w:w="1870" w:type="dxa"/>
          </w:tcPr>
          <w:p w14:paraId="48162E7C" w14:textId="0E187836" w:rsidR="004F17B9" w:rsidRDefault="004F17B9" w:rsidP="00850953">
            <w:pPr>
              <w:pStyle w:val="NoSpacing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5</w:t>
            </w:r>
            <w:r w:rsidR="00C65697">
              <w:rPr>
                <w:rFonts w:ascii="Times" w:hAnsi="Times"/>
                <w:color w:val="000000"/>
              </w:rPr>
              <w:t>.</w:t>
            </w:r>
            <w:r>
              <w:rPr>
                <w:rFonts w:ascii="Times" w:hAnsi="Times"/>
                <w:color w:val="000000"/>
              </w:rPr>
              <w:t>0%</w:t>
            </w:r>
          </w:p>
        </w:tc>
      </w:tr>
    </w:tbl>
    <w:p w14:paraId="68DB4654" w14:textId="77777777" w:rsidR="004F17B9" w:rsidRPr="005D3229" w:rsidRDefault="004F17B9" w:rsidP="004F17B9">
      <w:pPr>
        <w:pStyle w:val="NoSpacing"/>
        <w:rPr>
          <w:rFonts w:ascii="Times New Roman" w:hAnsi="Times New Roman" w:cs="Times New Roman"/>
        </w:rPr>
      </w:pPr>
      <w:r w:rsidRPr="005D3229">
        <w:rPr>
          <w:rFonts w:ascii="Times New Roman" w:hAnsi="Times New Roman" w:cs="Times New Roman"/>
        </w:rPr>
        <w:t>* Total number of children censused over all rounds is 383,120</w:t>
      </w:r>
    </w:p>
    <w:p w14:paraId="3F25EDF1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D25FFD5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5D45A95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EA3D58D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E4470BE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2A5FFCB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552CF43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4E5FFE0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696199B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761121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1FF1050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1218363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DBA3AE5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C72131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F5275FF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1985BD63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ABF3B48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5521B76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9F463B2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FA177BC" w14:textId="77777777" w:rsidR="004F17B9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39D578A" w14:textId="77777777" w:rsidR="000D4237" w:rsidRDefault="00AD712B" w:rsidP="00AD712B">
      <w:pPr>
        <w:rPr>
          <w:rFonts w:ascii="Times New Roman" w:hAnsi="Times New Roman" w:cs="Times New Roman"/>
          <w:b/>
          <w:bCs/>
        </w:rPr>
        <w:sectPr w:rsidR="000D42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437A0363" w14:textId="3510775C" w:rsidR="000D6AEC" w:rsidRPr="00AD712B" w:rsidRDefault="000D6AEC" w:rsidP="00AD71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D9569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Number of live births, deaths, infant mortality rates, incidence rate ratio, and </w:t>
      </w:r>
      <w:r>
        <w:rPr>
          <w:rFonts w:ascii="Times New Roman" w:hAnsi="Times New Roman" w:cs="Times New Roman"/>
          <w:i/>
          <w:iCs/>
        </w:rPr>
        <w:t>P-</w:t>
      </w:r>
      <w:r>
        <w:rPr>
          <w:rFonts w:ascii="Times New Roman" w:hAnsi="Times New Roman" w:cs="Times New Roman"/>
        </w:rPr>
        <w:t>value for subgroup analyses using birth history data</w:t>
      </w:r>
    </w:p>
    <w:p w14:paraId="6924B5E3" w14:textId="77777777" w:rsidR="00CE1D07" w:rsidRDefault="00CE1D07" w:rsidP="004F17B9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1075"/>
        <w:gridCol w:w="1299"/>
        <w:gridCol w:w="771"/>
        <w:gridCol w:w="900"/>
        <w:gridCol w:w="1710"/>
        <w:gridCol w:w="1080"/>
        <w:gridCol w:w="1080"/>
        <w:gridCol w:w="1800"/>
        <w:gridCol w:w="1620"/>
        <w:gridCol w:w="1350"/>
        <w:gridCol w:w="1350"/>
      </w:tblGrid>
      <w:tr w:rsidR="00DC0B92" w:rsidRPr="000D6AEC" w14:paraId="25D7E081" w14:textId="44280796" w:rsidTr="00DC0B92">
        <w:tc>
          <w:tcPr>
            <w:tcW w:w="2374" w:type="dxa"/>
            <w:gridSpan w:val="2"/>
            <w:vMerge w:val="restart"/>
          </w:tcPr>
          <w:p w14:paraId="488520A0" w14:textId="77777777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group</w:t>
            </w:r>
          </w:p>
          <w:p w14:paraId="2B29E601" w14:textId="559BF4DC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381" w:type="dxa"/>
            <w:gridSpan w:val="3"/>
          </w:tcPr>
          <w:p w14:paraId="6037693B" w14:textId="6A3C6CE1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zithromycin</w:t>
            </w:r>
          </w:p>
        </w:tc>
        <w:tc>
          <w:tcPr>
            <w:tcW w:w="3960" w:type="dxa"/>
            <w:gridSpan w:val="3"/>
          </w:tcPr>
          <w:p w14:paraId="48CCE901" w14:textId="77777777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970" w:type="dxa"/>
            <w:gridSpan w:val="2"/>
            <w:vAlign w:val="center"/>
          </w:tcPr>
          <w:p w14:paraId="7813ACC4" w14:textId="77777777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zithromycin vs Placebo</w:t>
            </w:r>
          </w:p>
        </w:tc>
        <w:tc>
          <w:tcPr>
            <w:tcW w:w="1350" w:type="dxa"/>
            <w:vMerge w:val="restart"/>
          </w:tcPr>
          <w:p w14:paraId="4EB7D91D" w14:textId="3245AF29" w:rsidR="00DC0B92" w:rsidRPr="00DC0B92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acti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DC0B92" w:rsidRPr="000D6AEC" w14:paraId="6DC4318A" w14:textId="6BA548C6" w:rsidTr="00DC0B92">
        <w:tc>
          <w:tcPr>
            <w:tcW w:w="2374" w:type="dxa"/>
            <w:gridSpan w:val="2"/>
            <w:vMerge/>
          </w:tcPr>
          <w:p w14:paraId="1FD3F7FA" w14:textId="647D4436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1" w:type="dxa"/>
          </w:tcPr>
          <w:p w14:paraId="65CC6DBB" w14:textId="0BC13523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aths</w:t>
            </w:r>
          </w:p>
        </w:tc>
        <w:tc>
          <w:tcPr>
            <w:tcW w:w="900" w:type="dxa"/>
          </w:tcPr>
          <w:p w14:paraId="6E9A99F7" w14:textId="309F85EC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son-years</w:t>
            </w:r>
          </w:p>
        </w:tc>
        <w:tc>
          <w:tcPr>
            <w:tcW w:w="1710" w:type="dxa"/>
          </w:tcPr>
          <w:p w14:paraId="05DACBFA" w14:textId="6E2AAFE6" w:rsidR="00DC0B92" w:rsidRPr="000D6AEC" w:rsidRDefault="00DC0B92" w:rsidP="00D119D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Infant Mortality Rate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1080" w:type="dxa"/>
          </w:tcPr>
          <w:p w14:paraId="35CFF12A" w14:textId="482E63A4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aths</w:t>
            </w:r>
          </w:p>
        </w:tc>
        <w:tc>
          <w:tcPr>
            <w:tcW w:w="1080" w:type="dxa"/>
          </w:tcPr>
          <w:p w14:paraId="0563ACB5" w14:textId="227F39FF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son-years</w:t>
            </w:r>
          </w:p>
        </w:tc>
        <w:tc>
          <w:tcPr>
            <w:tcW w:w="1800" w:type="dxa"/>
          </w:tcPr>
          <w:p w14:paraId="5BE54410" w14:textId="77777777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Infant Mortality Rate* (95% CI)</w:t>
            </w:r>
          </w:p>
        </w:tc>
        <w:tc>
          <w:tcPr>
            <w:tcW w:w="1620" w:type="dxa"/>
          </w:tcPr>
          <w:p w14:paraId="05710F61" w14:textId="77777777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Incidence Rate Ratio (95% CI)</w:t>
            </w:r>
          </w:p>
        </w:tc>
        <w:tc>
          <w:tcPr>
            <w:tcW w:w="1350" w:type="dxa"/>
          </w:tcPr>
          <w:p w14:paraId="5D67AF7D" w14:textId="77777777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Permutation </w:t>
            </w:r>
            <w:r w:rsidRPr="000D6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1350" w:type="dxa"/>
            <w:vMerge/>
          </w:tcPr>
          <w:p w14:paraId="3EE5D16F" w14:textId="77777777" w:rsidR="00DC0B92" w:rsidRPr="000D6AEC" w:rsidRDefault="00DC0B92" w:rsidP="0071133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0B92" w:rsidRPr="000D6AEC" w14:paraId="604D7454" w14:textId="05F612DC" w:rsidTr="000C5D21">
        <w:tc>
          <w:tcPr>
            <w:tcW w:w="1075" w:type="dxa"/>
            <w:vMerge w:val="restart"/>
            <w:vAlign w:val="center"/>
          </w:tcPr>
          <w:p w14:paraId="21DBF5D4" w14:textId="5238A9EA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Group</w:t>
            </w:r>
          </w:p>
        </w:tc>
        <w:tc>
          <w:tcPr>
            <w:tcW w:w="1299" w:type="dxa"/>
            <w:vAlign w:val="center"/>
          </w:tcPr>
          <w:p w14:paraId="4280A7EE" w14:textId="3F5B5E50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-5 months</w:t>
            </w:r>
          </w:p>
        </w:tc>
        <w:tc>
          <w:tcPr>
            <w:tcW w:w="771" w:type="dxa"/>
            <w:vAlign w:val="center"/>
          </w:tcPr>
          <w:p w14:paraId="1AAD60E3" w14:textId="767286C2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900" w:type="dxa"/>
            <w:vAlign w:val="center"/>
          </w:tcPr>
          <w:p w14:paraId="086AB192" w14:textId="1820C3A5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,794</w:t>
            </w:r>
          </w:p>
        </w:tc>
        <w:tc>
          <w:tcPr>
            <w:tcW w:w="1710" w:type="dxa"/>
            <w:vAlign w:val="center"/>
          </w:tcPr>
          <w:p w14:paraId="50A28D44" w14:textId="3046B023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07933CB5" w14:textId="336B86E4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368CA0A8" w14:textId="4FDC16EB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80" w:type="dxa"/>
            <w:vAlign w:val="center"/>
          </w:tcPr>
          <w:p w14:paraId="4BFC1806" w14:textId="49680CF6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,383</w:t>
            </w:r>
          </w:p>
        </w:tc>
        <w:tc>
          <w:tcPr>
            <w:tcW w:w="1800" w:type="dxa"/>
            <w:vAlign w:val="center"/>
          </w:tcPr>
          <w:p w14:paraId="6D622A6F" w14:textId="326C2D70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2AA2ED6D" w14:textId="0B44D3CD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477B3C13" w14:textId="0483E51B" w:rsidR="00DC0B92" w:rsidRPr="000D6AEC" w:rsidRDefault="00F06D66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  <w:p w14:paraId="5DBC77B2" w14:textId="739E5634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06D66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06D66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2248DCDB" w14:textId="5C2E4AE2" w:rsidR="00DC0B92" w:rsidRPr="000D6AEC" w:rsidRDefault="00DC0B92" w:rsidP="0028602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06D6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350" w:type="dxa"/>
            <w:vAlign w:val="center"/>
          </w:tcPr>
          <w:p w14:paraId="4C3E3360" w14:textId="359F4CCD" w:rsidR="00DC0B92" w:rsidRPr="000D6AEC" w:rsidRDefault="003E202F" w:rsidP="000C5D21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06D66" w:rsidRPr="000D6AEC" w14:paraId="34CA5C3A" w14:textId="5F21811E" w:rsidTr="00DC0B92">
        <w:tc>
          <w:tcPr>
            <w:tcW w:w="1075" w:type="dxa"/>
            <w:vMerge/>
            <w:vAlign w:val="center"/>
          </w:tcPr>
          <w:p w14:paraId="598463A7" w14:textId="77777777" w:rsidR="00F06D66" w:rsidRDefault="00F06D66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vAlign w:val="center"/>
          </w:tcPr>
          <w:p w14:paraId="46EFD2C9" w14:textId="14236B31" w:rsidR="00F06D66" w:rsidRDefault="00F06D66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-11 months</w:t>
            </w:r>
          </w:p>
        </w:tc>
        <w:tc>
          <w:tcPr>
            <w:tcW w:w="771" w:type="dxa"/>
            <w:vAlign w:val="center"/>
          </w:tcPr>
          <w:p w14:paraId="7976500B" w14:textId="246F1752" w:rsidR="00F06D66" w:rsidRPr="000D6AEC" w:rsidRDefault="000213F3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900" w:type="dxa"/>
            <w:vAlign w:val="center"/>
          </w:tcPr>
          <w:p w14:paraId="4AE9ACD5" w14:textId="0B94D6A6" w:rsidR="00F06D66" w:rsidRPr="000D6AEC" w:rsidRDefault="000213F3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,335</w:t>
            </w:r>
          </w:p>
        </w:tc>
        <w:tc>
          <w:tcPr>
            <w:tcW w:w="1710" w:type="dxa"/>
            <w:vAlign w:val="center"/>
          </w:tcPr>
          <w:p w14:paraId="7D06A3EF" w14:textId="2CFA27F9" w:rsidR="000213F3" w:rsidRPr="000D6AEC" w:rsidRDefault="000213F3" w:rsidP="000213F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0198445E" w14:textId="6BDB3108" w:rsidR="00F06D66" w:rsidRPr="000D6AEC" w:rsidRDefault="000213F3" w:rsidP="000213F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49838D95" w14:textId="2F72D50A" w:rsidR="00F06D66" w:rsidRPr="000D6AEC" w:rsidRDefault="000213F3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80" w:type="dxa"/>
            <w:vAlign w:val="center"/>
          </w:tcPr>
          <w:p w14:paraId="56DB7940" w14:textId="04687D3B" w:rsidR="00F06D66" w:rsidRPr="000D6AEC" w:rsidRDefault="000213F3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,516</w:t>
            </w:r>
          </w:p>
        </w:tc>
        <w:tc>
          <w:tcPr>
            <w:tcW w:w="1800" w:type="dxa"/>
            <w:vAlign w:val="center"/>
          </w:tcPr>
          <w:p w14:paraId="3798F03D" w14:textId="1A34D964" w:rsidR="000213F3" w:rsidRPr="000D6AEC" w:rsidRDefault="000213F3" w:rsidP="000213F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D243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3CC775AD" w14:textId="599DF3B2" w:rsidR="00F06D66" w:rsidRPr="000D6AEC" w:rsidRDefault="000213F3" w:rsidP="000213F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D243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D243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7CD3E05D" w14:textId="1F48C2D4" w:rsidR="00F06D66" w:rsidRPr="000D6AEC" w:rsidRDefault="00F06D66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  <w:p w14:paraId="4AFA3721" w14:textId="51F2F6A9" w:rsidR="00F06D66" w:rsidRDefault="00F06D66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45)</w:t>
            </w:r>
          </w:p>
        </w:tc>
        <w:tc>
          <w:tcPr>
            <w:tcW w:w="1350" w:type="dxa"/>
            <w:vAlign w:val="center"/>
          </w:tcPr>
          <w:p w14:paraId="7C21B930" w14:textId="6425CCEA" w:rsidR="00F06D66" w:rsidRPr="000D6AEC" w:rsidRDefault="00F06D66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14:paraId="23633A03" w14:textId="599F9634" w:rsidR="00F06D66" w:rsidRPr="000D6AEC" w:rsidRDefault="003E202F" w:rsidP="00F06D66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891B30" w:rsidRPr="000D6AEC" w14:paraId="3B3C680C" w14:textId="6BDDCBD9" w:rsidTr="00891B30">
        <w:tc>
          <w:tcPr>
            <w:tcW w:w="1075" w:type="dxa"/>
            <w:vMerge w:val="restart"/>
            <w:vAlign w:val="center"/>
          </w:tcPr>
          <w:p w14:paraId="5240E53A" w14:textId="1B8DFD68" w:rsidR="00891B30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99" w:type="dxa"/>
            <w:vAlign w:val="center"/>
          </w:tcPr>
          <w:p w14:paraId="1EA6B8D7" w14:textId="27AFB30D" w:rsidR="00891B30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771" w:type="dxa"/>
            <w:vAlign w:val="center"/>
          </w:tcPr>
          <w:p w14:paraId="7D0DD09E" w14:textId="221E3B89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900" w:type="dxa"/>
            <w:vAlign w:val="center"/>
          </w:tcPr>
          <w:p w14:paraId="1609264D" w14:textId="084661E3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,141</w:t>
            </w:r>
          </w:p>
        </w:tc>
        <w:tc>
          <w:tcPr>
            <w:tcW w:w="1710" w:type="dxa"/>
            <w:vAlign w:val="center"/>
          </w:tcPr>
          <w:p w14:paraId="352897AE" w14:textId="1F190E6E" w:rsidR="00891B30" w:rsidRPr="000D6AEC" w:rsidRDefault="00891B30" w:rsidP="00C073AE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780F16D6" w14:textId="4FA886AD" w:rsidR="00891B30" w:rsidRPr="000D6AEC" w:rsidRDefault="00891B30" w:rsidP="00C073AE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75EBF8CA" w14:textId="61C9C375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080" w:type="dxa"/>
            <w:vAlign w:val="center"/>
          </w:tcPr>
          <w:p w14:paraId="78B4508B" w14:textId="36E4F361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,759</w:t>
            </w:r>
          </w:p>
        </w:tc>
        <w:tc>
          <w:tcPr>
            <w:tcW w:w="1800" w:type="dxa"/>
            <w:vAlign w:val="center"/>
          </w:tcPr>
          <w:p w14:paraId="054C4CC7" w14:textId="2C8C76D5" w:rsidR="00891B30" w:rsidRPr="000D6AEC" w:rsidRDefault="00891B30" w:rsidP="00D53C8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3882EBBE" w14:textId="57326FAD" w:rsidR="00891B30" w:rsidRPr="000D6AEC" w:rsidRDefault="00891B30" w:rsidP="00D53C8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1AF258AC" w14:textId="3C0DD38B" w:rsidR="00891B30" w:rsidRPr="000D6AEC" w:rsidRDefault="00891B30" w:rsidP="00D53C8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  <w:p w14:paraId="119AAC9F" w14:textId="16F5DA4D" w:rsidR="00891B30" w:rsidRDefault="00891B30" w:rsidP="00D53C8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75DD0602" w14:textId="3CAF0C89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350" w:type="dxa"/>
            <w:vAlign w:val="center"/>
          </w:tcPr>
          <w:p w14:paraId="36E22D08" w14:textId="1046622B" w:rsidR="00891B30" w:rsidRPr="000D6AEC" w:rsidRDefault="003E202F" w:rsidP="00891B3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891B30" w:rsidRPr="000D6AEC" w14:paraId="17A3F1B6" w14:textId="38A66987" w:rsidTr="00DC0B92">
        <w:tc>
          <w:tcPr>
            <w:tcW w:w="1075" w:type="dxa"/>
            <w:vMerge/>
            <w:vAlign w:val="center"/>
          </w:tcPr>
          <w:p w14:paraId="17706ECD" w14:textId="77777777" w:rsidR="00891B30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vAlign w:val="center"/>
          </w:tcPr>
          <w:p w14:paraId="4F576B2A" w14:textId="6A4DF00C" w:rsidR="00891B30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771" w:type="dxa"/>
            <w:vAlign w:val="center"/>
          </w:tcPr>
          <w:p w14:paraId="67B7090A" w14:textId="00467AD6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900" w:type="dxa"/>
            <w:vAlign w:val="center"/>
          </w:tcPr>
          <w:p w14:paraId="73E2BC37" w14:textId="104FAC13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,910</w:t>
            </w:r>
          </w:p>
        </w:tc>
        <w:tc>
          <w:tcPr>
            <w:tcW w:w="1710" w:type="dxa"/>
            <w:vAlign w:val="center"/>
          </w:tcPr>
          <w:p w14:paraId="2D535542" w14:textId="3CC68013" w:rsidR="00891B30" w:rsidRPr="000D6AEC" w:rsidRDefault="00891B30" w:rsidP="0032493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5C5B8649" w14:textId="045FD500" w:rsidR="00891B30" w:rsidRPr="000D6AEC" w:rsidRDefault="00891B30" w:rsidP="0032493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3E3B858C" w14:textId="0919944E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080" w:type="dxa"/>
            <w:vAlign w:val="center"/>
          </w:tcPr>
          <w:p w14:paraId="0C7F1C56" w14:textId="00869514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,605</w:t>
            </w:r>
          </w:p>
        </w:tc>
        <w:tc>
          <w:tcPr>
            <w:tcW w:w="1800" w:type="dxa"/>
            <w:vAlign w:val="center"/>
          </w:tcPr>
          <w:p w14:paraId="4611C6A1" w14:textId="6D9F090A" w:rsidR="00891B30" w:rsidRPr="000D6AEC" w:rsidRDefault="00891B30" w:rsidP="00920AD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36EC5DE" w14:textId="654042AF" w:rsidR="00891B30" w:rsidRPr="000D6AEC" w:rsidRDefault="00891B30" w:rsidP="00920AD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424ADF36" w14:textId="73E6C653" w:rsidR="00891B30" w:rsidRPr="000D6AEC" w:rsidRDefault="00891B30" w:rsidP="00920AD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  <w:p w14:paraId="4BA99915" w14:textId="207EAC25" w:rsidR="00891B30" w:rsidRDefault="00891B30" w:rsidP="00920AD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4462A6C0" w14:textId="05CE3482" w:rsidR="00891B30" w:rsidRPr="000D6AEC" w:rsidRDefault="00891B3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350" w:type="dxa"/>
          </w:tcPr>
          <w:p w14:paraId="632B32C3" w14:textId="53D4D69D" w:rsidR="00891B30" w:rsidRPr="000D6AEC" w:rsidRDefault="003E202F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DC0B92" w:rsidRPr="000D6AEC" w14:paraId="5D39D46C" w14:textId="1F3229C1" w:rsidTr="00DC0B92">
        <w:tc>
          <w:tcPr>
            <w:tcW w:w="1075" w:type="dxa"/>
            <w:vMerge w:val="restart"/>
            <w:vAlign w:val="center"/>
          </w:tcPr>
          <w:p w14:paraId="077CA46B" w14:textId="1C20842C" w:rsidR="00DC0B92" w:rsidRDefault="00DC0B9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299" w:type="dxa"/>
            <w:vAlign w:val="center"/>
          </w:tcPr>
          <w:p w14:paraId="53BC536B" w14:textId="6E3EDEA7" w:rsidR="00DC0B92" w:rsidRDefault="00DC0B9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ntre-Est</w:t>
            </w:r>
          </w:p>
        </w:tc>
        <w:tc>
          <w:tcPr>
            <w:tcW w:w="771" w:type="dxa"/>
            <w:vAlign w:val="center"/>
          </w:tcPr>
          <w:p w14:paraId="7AD912B3" w14:textId="6F5B29B7" w:rsidR="00DC0B92" w:rsidRPr="000D6AEC" w:rsidRDefault="00F94CBE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900" w:type="dxa"/>
            <w:vAlign w:val="center"/>
          </w:tcPr>
          <w:p w14:paraId="74AF4D44" w14:textId="795FFDEA" w:rsidR="00DC0B92" w:rsidRPr="000D6AEC" w:rsidRDefault="00F94CBE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,512</w:t>
            </w:r>
          </w:p>
        </w:tc>
        <w:tc>
          <w:tcPr>
            <w:tcW w:w="1710" w:type="dxa"/>
            <w:vAlign w:val="center"/>
          </w:tcPr>
          <w:p w14:paraId="3D6EF65A" w14:textId="7D5776AE" w:rsidR="00F94CBE" w:rsidRPr="000D6AEC" w:rsidRDefault="00F94CBE" w:rsidP="00F94CBE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04342DA8" w14:textId="501690FC" w:rsidR="00DC0B92" w:rsidRPr="000D6AEC" w:rsidRDefault="00F94CBE" w:rsidP="00F94CBE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60C8348F" w14:textId="31917CD7" w:rsidR="00DC0B92" w:rsidRPr="000D6AEC" w:rsidRDefault="00C139D3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80" w:type="dxa"/>
            <w:vAlign w:val="center"/>
          </w:tcPr>
          <w:p w14:paraId="7B954A6E" w14:textId="7AC4683A" w:rsidR="00DC0B92" w:rsidRPr="000D6AEC" w:rsidRDefault="00C139D3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,794</w:t>
            </w:r>
          </w:p>
        </w:tc>
        <w:tc>
          <w:tcPr>
            <w:tcW w:w="1800" w:type="dxa"/>
            <w:vAlign w:val="center"/>
          </w:tcPr>
          <w:p w14:paraId="5BDF6B56" w14:textId="7A8EAF3B" w:rsidR="00C139D3" w:rsidRPr="000D6AEC" w:rsidRDefault="00C139D3" w:rsidP="00C139D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29556129" w14:textId="0D6A1AC0" w:rsidR="00DC0B92" w:rsidRPr="000D6AEC" w:rsidRDefault="00C139D3" w:rsidP="00C139D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5375D0A9" w14:textId="67576250" w:rsidR="00C139D3" w:rsidRPr="000D6AEC" w:rsidRDefault="00C139D3" w:rsidP="00C139D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  <w:p w14:paraId="4B7D3DD5" w14:textId="56C1D3F7" w:rsidR="00DC0B92" w:rsidRDefault="00C139D3" w:rsidP="00C139D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1EB9E95A" w14:textId="074E635A" w:rsidR="00DC0B92" w:rsidRPr="000D6AEC" w:rsidRDefault="00C139D3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350" w:type="dxa"/>
          </w:tcPr>
          <w:p w14:paraId="62789226" w14:textId="5EC8F358" w:rsidR="00DC0B92" w:rsidRPr="000D6AEC" w:rsidRDefault="00C8432F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C0B92" w:rsidRPr="000D6AEC" w14:paraId="415B39B1" w14:textId="1B877F41" w:rsidTr="00DC0B92">
        <w:tc>
          <w:tcPr>
            <w:tcW w:w="1075" w:type="dxa"/>
            <w:vMerge/>
            <w:vAlign w:val="center"/>
          </w:tcPr>
          <w:p w14:paraId="0E970BF4" w14:textId="77777777" w:rsidR="00DC0B92" w:rsidRDefault="00DC0B9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vAlign w:val="center"/>
          </w:tcPr>
          <w:p w14:paraId="53B24583" w14:textId="4A9AFEC1" w:rsidR="00DC0B92" w:rsidRDefault="00DC0B9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d-Ouest</w:t>
            </w:r>
          </w:p>
        </w:tc>
        <w:tc>
          <w:tcPr>
            <w:tcW w:w="771" w:type="dxa"/>
            <w:vAlign w:val="center"/>
          </w:tcPr>
          <w:p w14:paraId="7921A36E" w14:textId="0F99B319" w:rsidR="00DC0B92" w:rsidRPr="000D6AEC" w:rsidRDefault="00690FB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900" w:type="dxa"/>
            <w:vAlign w:val="center"/>
          </w:tcPr>
          <w:p w14:paraId="1A87A1EF" w14:textId="27A05146" w:rsidR="00DC0B92" w:rsidRPr="000D6AEC" w:rsidRDefault="00690FB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,142</w:t>
            </w:r>
          </w:p>
        </w:tc>
        <w:tc>
          <w:tcPr>
            <w:tcW w:w="1710" w:type="dxa"/>
            <w:vAlign w:val="center"/>
          </w:tcPr>
          <w:p w14:paraId="20792720" w14:textId="507907B9" w:rsidR="00690FB0" w:rsidRPr="000D6AEC" w:rsidRDefault="00690FB0" w:rsidP="00690FB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605C01BF" w14:textId="37ECAB62" w:rsidR="00DC0B92" w:rsidRPr="000D6AEC" w:rsidRDefault="00690FB0" w:rsidP="00690FB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046C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046C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B046C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046C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44BBF7DE" w14:textId="548CEB99" w:rsidR="00DC0B92" w:rsidRPr="000D6AEC" w:rsidRDefault="00B046C3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80" w:type="dxa"/>
            <w:vAlign w:val="center"/>
          </w:tcPr>
          <w:p w14:paraId="7A20E6AC" w14:textId="260A0490" w:rsidR="00DC0B92" w:rsidRPr="000D6AEC" w:rsidRDefault="00B046C3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,489</w:t>
            </w:r>
          </w:p>
        </w:tc>
        <w:tc>
          <w:tcPr>
            <w:tcW w:w="1800" w:type="dxa"/>
            <w:vAlign w:val="center"/>
          </w:tcPr>
          <w:p w14:paraId="695DC1A1" w14:textId="42E78453" w:rsidR="00B046C3" w:rsidRPr="000D6AEC" w:rsidRDefault="00B046C3" w:rsidP="00B046C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5B3E4B52" w14:textId="0038C471" w:rsidR="00DC0B92" w:rsidRPr="000D6AEC" w:rsidRDefault="00B046C3" w:rsidP="00B046C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60DAAFD4" w14:textId="2B50D510" w:rsidR="00E243AC" w:rsidRPr="000D6AEC" w:rsidRDefault="00E243AC" w:rsidP="00E243A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  <w:p w14:paraId="7FDC65C6" w14:textId="4BFAF267" w:rsidR="00DC0B92" w:rsidRDefault="00E243AC" w:rsidP="00E243A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453946BA" w14:textId="1FE593AC" w:rsidR="00DC0B92" w:rsidRPr="000D6AEC" w:rsidRDefault="00E243AC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350" w:type="dxa"/>
          </w:tcPr>
          <w:p w14:paraId="382994D7" w14:textId="648A07CB" w:rsidR="00DC0B92" w:rsidRPr="000D6AEC" w:rsidRDefault="003E202F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DC0B92" w:rsidRPr="000D6AEC" w14:paraId="2596F457" w14:textId="2E9F3A14" w:rsidTr="00DC0B92">
        <w:tc>
          <w:tcPr>
            <w:tcW w:w="1075" w:type="dxa"/>
            <w:vMerge/>
            <w:vAlign w:val="center"/>
          </w:tcPr>
          <w:p w14:paraId="63C11942" w14:textId="77777777" w:rsidR="00DC0B92" w:rsidRDefault="00DC0B9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vAlign w:val="center"/>
          </w:tcPr>
          <w:p w14:paraId="01F2F0A4" w14:textId="58F436B5" w:rsidR="00DC0B92" w:rsidRDefault="00DC0B9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uts-Bassins</w:t>
            </w:r>
          </w:p>
        </w:tc>
        <w:tc>
          <w:tcPr>
            <w:tcW w:w="771" w:type="dxa"/>
            <w:vAlign w:val="center"/>
          </w:tcPr>
          <w:p w14:paraId="60067A20" w14:textId="42BA1D96" w:rsidR="00DC0B92" w:rsidRPr="000D6AEC" w:rsidRDefault="00E243AC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  <w:vAlign w:val="center"/>
          </w:tcPr>
          <w:p w14:paraId="73880074" w14:textId="6310A1E8" w:rsidR="00DC0B92" w:rsidRPr="000D6AEC" w:rsidRDefault="00E243AC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,398</w:t>
            </w:r>
          </w:p>
        </w:tc>
        <w:tc>
          <w:tcPr>
            <w:tcW w:w="1710" w:type="dxa"/>
            <w:vAlign w:val="center"/>
          </w:tcPr>
          <w:p w14:paraId="42E6153C" w14:textId="7C3B5BC2" w:rsidR="00E243AC" w:rsidRPr="000D6AEC" w:rsidRDefault="00E243AC" w:rsidP="00E243A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43866963" w14:textId="0CD8C92C" w:rsidR="00DC0B92" w:rsidRPr="000D6AEC" w:rsidRDefault="00E243AC" w:rsidP="00E243A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33CA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1685CF90" w14:textId="4D5F7E46" w:rsidR="00DC0B92" w:rsidRPr="000D6AEC" w:rsidRDefault="00833CA4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80" w:type="dxa"/>
            <w:vAlign w:val="center"/>
          </w:tcPr>
          <w:p w14:paraId="26787D90" w14:textId="3553C4B6" w:rsidR="00DC0B92" w:rsidRPr="000D6AEC" w:rsidRDefault="00833CA4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,081</w:t>
            </w:r>
          </w:p>
        </w:tc>
        <w:tc>
          <w:tcPr>
            <w:tcW w:w="1800" w:type="dxa"/>
            <w:vAlign w:val="center"/>
          </w:tcPr>
          <w:p w14:paraId="7D7DDF86" w14:textId="6ACBCEC8" w:rsidR="00833CA4" w:rsidRPr="000D6AEC" w:rsidRDefault="00833CA4" w:rsidP="00833CA4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7775C444" w14:textId="6D280AEB" w:rsidR="00DC0B92" w:rsidRPr="000D6AEC" w:rsidRDefault="00833CA4" w:rsidP="00833CA4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4DDF2074" w14:textId="5CBF984A" w:rsidR="00833CA4" w:rsidRPr="000D6AEC" w:rsidRDefault="00833CA4" w:rsidP="00833CA4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  <w:p w14:paraId="7BF7656D" w14:textId="1633B07D" w:rsidR="00DC0B92" w:rsidRDefault="00833CA4" w:rsidP="00833CA4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5CFB090C" w14:textId="0955E66A" w:rsidR="00DC0B92" w:rsidRPr="000D6AEC" w:rsidRDefault="00833CA4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350" w:type="dxa"/>
          </w:tcPr>
          <w:p w14:paraId="2D83E02B" w14:textId="0B9C101A" w:rsidR="00DC0B92" w:rsidRPr="000D6AEC" w:rsidRDefault="003E202F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4902A8" w:rsidRPr="000D6AEC" w14:paraId="5019AB6E" w14:textId="73292D85" w:rsidTr="00DC0B92">
        <w:tc>
          <w:tcPr>
            <w:tcW w:w="1075" w:type="dxa"/>
            <w:vMerge w:val="restart"/>
            <w:vAlign w:val="center"/>
          </w:tcPr>
          <w:p w14:paraId="2B28856C" w14:textId="790D876A" w:rsidR="004902A8" w:rsidRDefault="004902A8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PS Type</w:t>
            </w:r>
          </w:p>
        </w:tc>
        <w:tc>
          <w:tcPr>
            <w:tcW w:w="1299" w:type="dxa"/>
            <w:vAlign w:val="center"/>
          </w:tcPr>
          <w:p w14:paraId="4C935594" w14:textId="13AE9D3C" w:rsidR="004902A8" w:rsidRDefault="00486BA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771" w:type="dxa"/>
            <w:vAlign w:val="center"/>
          </w:tcPr>
          <w:p w14:paraId="4B46E455" w14:textId="71596DDA" w:rsidR="004902A8" w:rsidRPr="000D6AEC" w:rsidRDefault="00486BA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900" w:type="dxa"/>
            <w:vAlign w:val="center"/>
          </w:tcPr>
          <w:p w14:paraId="79B27B59" w14:textId="0A28983F" w:rsidR="004902A8" w:rsidRPr="000D6AEC" w:rsidRDefault="00486BA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,508</w:t>
            </w:r>
          </w:p>
        </w:tc>
        <w:tc>
          <w:tcPr>
            <w:tcW w:w="1710" w:type="dxa"/>
            <w:vAlign w:val="center"/>
          </w:tcPr>
          <w:p w14:paraId="38B9FB22" w14:textId="2D566971" w:rsidR="00486BA2" w:rsidRPr="000D6AEC" w:rsidRDefault="00486BA2" w:rsidP="00486BA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4F3309CE" w14:textId="42D0A162" w:rsidR="004902A8" w:rsidRPr="000D6AEC" w:rsidRDefault="00486BA2" w:rsidP="00486BA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7118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71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37118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740C0311" w14:textId="68A49D3A" w:rsidR="004902A8" w:rsidRPr="000D6AEC" w:rsidRDefault="0037118D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080" w:type="dxa"/>
            <w:vAlign w:val="center"/>
          </w:tcPr>
          <w:p w14:paraId="0BDE9E36" w14:textId="405F913E" w:rsidR="004902A8" w:rsidRPr="000D6AEC" w:rsidRDefault="0037118D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,937</w:t>
            </w:r>
          </w:p>
        </w:tc>
        <w:tc>
          <w:tcPr>
            <w:tcW w:w="1800" w:type="dxa"/>
            <w:vAlign w:val="center"/>
          </w:tcPr>
          <w:p w14:paraId="7C44DB29" w14:textId="28C09076" w:rsidR="0037118D" w:rsidRPr="000D6AEC" w:rsidRDefault="0037118D" w:rsidP="0037118D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6683AD5" w14:textId="26400FBA" w:rsidR="004902A8" w:rsidRPr="000D6AEC" w:rsidRDefault="0037118D" w:rsidP="0037118D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7FE07D60" w14:textId="067DA3AF" w:rsidR="0037118D" w:rsidRPr="000D6AEC" w:rsidRDefault="0037118D" w:rsidP="0037118D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  <w:p w14:paraId="17A5E695" w14:textId="53AFF4C3" w:rsidR="004902A8" w:rsidRDefault="0037118D" w:rsidP="0037118D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528B9681" w14:textId="628B0A2E" w:rsidR="004902A8" w:rsidRPr="000D6AEC" w:rsidRDefault="0037118D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350" w:type="dxa"/>
          </w:tcPr>
          <w:p w14:paraId="0DC448E0" w14:textId="03132515" w:rsidR="004902A8" w:rsidRPr="000D6AEC" w:rsidRDefault="0037118D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4902A8" w:rsidRPr="000D6AEC" w14:paraId="02A83EFA" w14:textId="1B502949" w:rsidTr="00DC0B92">
        <w:tc>
          <w:tcPr>
            <w:tcW w:w="1075" w:type="dxa"/>
            <w:vMerge/>
            <w:vAlign w:val="center"/>
          </w:tcPr>
          <w:p w14:paraId="03D26944" w14:textId="77777777" w:rsidR="004902A8" w:rsidRDefault="004902A8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vAlign w:val="center"/>
          </w:tcPr>
          <w:p w14:paraId="3A1D0210" w14:textId="25D3ED9F" w:rsidR="004902A8" w:rsidRDefault="00486BA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771" w:type="dxa"/>
            <w:vAlign w:val="center"/>
          </w:tcPr>
          <w:p w14:paraId="05E4E7AC" w14:textId="0A5E3E79" w:rsidR="004902A8" w:rsidRPr="000D6AEC" w:rsidRDefault="0083600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00" w:type="dxa"/>
            <w:vAlign w:val="center"/>
          </w:tcPr>
          <w:p w14:paraId="39986C61" w14:textId="08CDF5BB" w:rsidR="004902A8" w:rsidRPr="000D6AEC" w:rsidRDefault="00836002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,964</w:t>
            </w:r>
          </w:p>
        </w:tc>
        <w:tc>
          <w:tcPr>
            <w:tcW w:w="1710" w:type="dxa"/>
            <w:vAlign w:val="center"/>
          </w:tcPr>
          <w:p w14:paraId="3DBD21F9" w14:textId="5DC393BA" w:rsidR="00836002" w:rsidRPr="000D6AEC" w:rsidRDefault="00836002" w:rsidP="0083600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F33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2782963D" w14:textId="3161DFFE" w:rsidR="004902A8" w:rsidRPr="000D6AEC" w:rsidRDefault="00836002" w:rsidP="0083600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F33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F33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57CA6332" w14:textId="151F86C9" w:rsidR="004902A8" w:rsidRPr="000D6AEC" w:rsidRDefault="008F33FF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80" w:type="dxa"/>
            <w:vAlign w:val="center"/>
          </w:tcPr>
          <w:p w14:paraId="0A4C687B" w14:textId="5381E232" w:rsidR="004902A8" w:rsidRPr="000D6AEC" w:rsidRDefault="008F33FF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,812</w:t>
            </w:r>
          </w:p>
        </w:tc>
        <w:tc>
          <w:tcPr>
            <w:tcW w:w="1800" w:type="dxa"/>
            <w:vAlign w:val="center"/>
          </w:tcPr>
          <w:p w14:paraId="36F6B8C1" w14:textId="737F6670" w:rsidR="008F33FF" w:rsidRPr="000D6AEC" w:rsidRDefault="008F33FF" w:rsidP="008F33F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3050FF11" w14:textId="0CE71C11" w:rsidR="004902A8" w:rsidRPr="000D6AEC" w:rsidRDefault="008F33FF" w:rsidP="008F33FF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77D5E2DD" w14:textId="575600E9" w:rsidR="00EF1889" w:rsidRPr="000D6AEC" w:rsidRDefault="00EF1889" w:rsidP="00EF188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  <w:p w14:paraId="2E55F47C" w14:textId="6F7CEB88" w:rsidR="004902A8" w:rsidRDefault="00EF1889" w:rsidP="00EF188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32911390" w14:textId="7FC58EDE" w:rsidR="004902A8" w:rsidRPr="000D6AEC" w:rsidRDefault="00EF1889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50" w:type="dxa"/>
          </w:tcPr>
          <w:p w14:paraId="6D4C882B" w14:textId="75E45BED" w:rsidR="004902A8" w:rsidRPr="000D6AEC" w:rsidRDefault="00530D4A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4902A8" w:rsidRPr="000D6AEC" w14:paraId="2D02545D" w14:textId="7D9B8E38" w:rsidTr="00DC0B92">
        <w:tc>
          <w:tcPr>
            <w:tcW w:w="1075" w:type="dxa"/>
            <w:vMerge/>
            <w:vAlign w:val="center"/>
          </w:tcPr>
          <w:p w14:paraId="0B84B120" w14:textId="77777777" w:rsidR="004902A8" w:rsidRDefault="004902A8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vAlign w:val="center"/>
          </w:tcPr>
          <w:p w14:paraId="7C8BC3DC" w14:textId="54D962F3" w:rsidR="004902A8" w:rsidRDefault="004902A8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771" w:type="dxa"/>
            <w:vAlign w:val="center"/>
          </w:tcPr>
          <w:p w14:paraId="18E5B857" w14:textId="6A4B177D" w:rsidR="004902A8" w:rsidRPr="000D6AEC" w:rsidRDefault="00EF1889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00" w:type="dxa"/>
            <w:vAlign w:val="center"/>
          </w:tcPr>
          <w:p w14:paraId="3FDD9BAD" w14:textId="2F88D996" w:rsidR="004902A8" w:rsidRPr="000D6AEC" w:rsidRDefault="00EF1889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,568</w:t>
            </w:r>
          </w:p>
        </w:tc>
        <w:tc>
          <w:tcPr>
            <w:tcW w:w="1710" w:type="dxa"/>
            <w:vAlign w:val="center"/>
          </w:tcPr>
          <w:p w14:paraId="7AE487F0" w14:textId="3ADC2D61" w:rsidR="00EF1889" w:rsidRPr="000D6AEC" w:rsidRDefault="00EF1889" w:rsidP="00EF188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33AA0CEC" w14:textId="7EDA2E0D" w:rsidR="004902A8" w:rsidRPr="000D6AEC" w:rsidRDefault="00EF1889" w:rsidP="00EF188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1DBE81BE" w14:textId="6FB73462" w:rsidR="004902A8" w:rsidRPr="000D6AEC" w:rsidRDefault="00EF1889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80" w:type="dxa"/>
            <w:vAlign w:val="center"/>
          </w:tcPr>
          <w:p w14:paraId="30841EDB" w14:textId="45E05B8D" w:rsidR="004902A8" w:rsidRPr="000D6AEC" w:rsidRDefault="00EF1889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,451</w:t>
            </w:r>
          </w:p>
        </w:tc>
        <w:tc>
          <w:tcPr>
            <w:tcW w:w="1800" w:type="dxa"/>
            <w:vAlign w:val="center"/>
          </w:tcPr>
          <w:p w14:paraId="4B251108" w14:textId="278EF51B" w:rsidR="00EF1889" w:rsidRPr="000D6AEC" w:rsidRDefault="007C14D0" w:rsidP="00EF188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57A08050" w14:textId="3020E726" w:rsidR="004902A8" w:rsidRPr="000D6AEC" w:rsidRDefault="00EF1889" w:rsidP="00EF1889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C14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C14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="007C14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26B8DB00" w14:textId="1BC54D92" w:rsidR="007C14D0" w:rsidRPr="000D6AEC" w:rsidRDefault="007C14D0" w:rsidP="007C14D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  <w:p w14:paraId="43676537" w14:textId="2E144FC6" w:rsidR="004902A8" w:rsidRDefault="007C14D0" w:rsidP="007C14D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70A2B4E3" w14:textId="6210A3BE" w:rsidR="004902A8" w:rsidRPr="000D6AEC" w:rsidRDefault="007C14D0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350" w:type="dxa"/>
          </w:tcPr>
          <w:p w14:paraId="53ABE8B6" w14:textId="03390D21" w:rsidR="004902A8" w:rsidRPr="000D6AEC" w:rsidRDefault="00530D4A" w:rsidP="007E19C2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6A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6569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</w:tbl>
    <w:p w14:paraId="2316BF5E" w14:textId="330D5BFF" w:rsidR="000C51D3" w:rsidRPr="009F4802" w:rsidRDefault="000C51D3" w:rsidP="000C51D3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9F4802">
        <w:rPr>
          <w:rFonts w:ascii="Times New Roman" w:hAnsi="Times New Roman" w:cs="Times New Roman"/>
          <w:sz w:val="22"/>
          <w:szCs w:val="22"/>
        </w:rPr>
        <w:t xml:space="preserve">* The infant mortality rate is the number of infant deaths per 1,000 person-years. </w:t>
      </w:r>
    </w:p>
    <w:p w14:paraId="28881FD2" w14:textId="77777777" w:rsidR="00CE1D07" w:rsidRDefault="00CE1D07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6365666B" w14:textId="77777777" w:rsidR="008E7CD8" w:rsidRDefault="008E7CD8" w:rsidP="004F17B9">
      <w:pPr>
        <w:pStyle w:val="NoSpacing"/>
        <w:rPr>
          <w:rFonts w:ascii="Times New Roman" w:hAnsi="Times New Roman" w:cs="Times New Roman"/>
          <w:b/>
          <w:bCs/>
        </w:rPr>
        <w:sectPr w:rsidR="008E7CD8" w:rsidSect="008E7C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4DFE4C" w14:textId="77777777" w:rsidR="003F10FB" w:rsidRDefault="003F10FB" w:rsidP="003F10FB">
      <w:pPr>
        <w:pStyle w:val="NoSpacing"/>
        <w:rPr>
          <w:rFonts w:ascii="Times New Roman" w:hAnsi="Times New Roman" w:cs="Times New Roman"/>
        </w:rPr>
      </w:pPr>
      <w:r w:rsidRPr="00A425F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A425F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Number of live births, deaths, infant mortality rates, incidence rate ratio, and </w:t>
      </w:r>
      <w:r>
        <w:rPr>
          <w:rFonts w:ascii="Times New Roman" w:hAnsi="Times New Roman" w:cs="Times New Roman"/>
          <w:i/>
          <w:iCs/>
        </w:rPr>
        <w:t>P-</w:t>
      </w:r>
      <w:r>
        <w:rPr>
          <w:rFonts w:ascii="Times New Roman" w:hAnsi="Times New Roman" w:cs="Times New Roman"/>
        </w:rPr>
        <w:t>value for the analysis utilizing cumulative probabilities and a synthetic cohort approach.</w:t>
      </w:r>
    </w:p>
    <w:p w14:paraId="75217788" w14:textId="77777777" w:rsidR="003F10FB" w:rsidRDefault="003F10FB" w:rsidP="003F10FB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990"/>
        <w:gridCol w:w="1260"/>
        <w:gridCol w:w="990"/>
        <w:gridCol w:w="900"/>
        <w:gridCol w:w="1225"/>
        <w:gridCol w:w="1475"/>
        <w:gridCol w:w="1390"/>
      </w:tblGrid>
      <w:tr w:rsidR="003F10FB" w14:paraId="7CD48ACD" w14:textId="77777777" w:rsidTr="0071133F">
        <w:tc>
          <w:tcPr>
            <w:tcW w:w="3325" w:type="dxa"/>
            <w:gridSpan w:val="3"/>
          </w:tcPr>
          <w:p w14:paraId="1FF39904" w14:textId="77777777" w:rsidR="003F10FB" w:rsidRPr="00A425F1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t>Azithromycin</w:t>
            </w:r>
          </w:p>
        </w:tc>
        <w:tc>
          <w:tcPr>
            <w:tcW w:w="3115" w:type="dxa"/>
            <w:gridSpan w:val="3"/>
          </w:tcPr>
          <w:p w14:paraId="5F41E4A0" w14:textId="77777777" w:rsidR="003F10FB" w:rsidRPr="00A425F1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2865" w:type="dxa"/>
            <w:gridSpan w:val="2"/>
            <w:vAlign w:val="center"/>
          </w:tcPr>
          <w:p w14:paraId="7DECB479" w14:textId="77777777" w:rsidR="003F10FB" w:rsidRPr="00A425F1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25F1">
              <w:rPr>
                <w:rFonts w:ascii="Times New Roman" w:hAnsi="Times New Roman" w:cs="Times New Roman"/>
                <w:b/>
                <w:bCs/>
              </w:rPr>
              <w:t>Azithromycin vs Placebo</w:t>
            </w:r>
          </w:p>
        </w:tc>
      </w:tr>
      <w:tr w:rsidR="003F10FB" w14:paraId="7AD4BED4" w14:textId="77777777" w:rsidTr="0071133F">
        <w:tc>
          <w:tcPr>
            <w:tcW w:w="1075" w:type="dxa"/>
          </w:tcPr>
          <w:p w14:paraId="00DDDCA1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 births</w:t>
            </w:r>
          </w:p>
        </w:tc>
        <w:tc>
          <w:tcPr>
            <w:tcW w:w="990" w:type="dxa"/>
          </w:tcPr>
          <w:p w14:paraId="5A65AD3B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260" w:type="dxa"/>
          </w:tcPr>
          <w:p w14:paraId="09B398BD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Mortality Rate*</w:t>
            </w:r>
          </w:p>
          <w:p w14:paraId="49F7439B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90" w:type="dxa"/>
          </w:tcPr>
          <w:p w14:paraId="2DE96CF3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 births</w:t>
            </w:r>
          </w:p>
        </w:tc>
        <w:tc>
          <w:tcPr>
            <w:tcW w:w="900" w:type="dxa"/>
          </w:tcPr>
          <w:p w14:paraId="6F055F5F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225" w:type="dxa"/>
          </w:tcPr>
          <w:p w14:paraId="3C28A916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ant Mortality Rate* (95% CI)</w:t>
            </w:r>
          </w:p>
        </w:tc>
        <w:tc>
          <w:tcPr>
            <w:tcW w:w="1475" w:type="dxa"/>
          </w:tcPr>
          <w:p w14:paraId="7EEB8848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ce Rate Ratio (95% CI)</w:t>
            </w:r>
          </w:p>
        </w:tc>
        <w:tc>
          <w:tcPr>
            <w:tcW w:w="1390" w:type="dxa"/>
          </w:tcPr>
          <w:p w14:paraId="2CD82373" w14:textId="77777777" w:rsidR="003F10FB" w:rsidRPr="005277EA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mutation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3F10FB" w14:paraId="74360E80" w14:textId="77777777" w:rsidTr="0071133F">
        <w:tc>
          <w:tcPr>
            <w:tcW w:w="1075" w:type="dxa"/>
          </w:tcPr>
          <w:p w14:paraId="4EA9B2DE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277EA">
              <w:rPr>
                <w:rFonts w:ascii="Times New Roman" w:hAnsi="Times New Roman" w:cs="Times New Roman"/>
              </w:rPr>
              <w:t>193,248</w:t>
            </w:r>
          </w:p>
        </w:tc>
        <w:tc>
          <w:tcPr>
            <w:tcW w:w="990" w:type="dxa"/>
          </w:tcPr>
          <w:p w14:paraId="5F3FBF0B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60" w:type="dxa"/>
          </w:tcPr>
          <w:p w14:paraId="2B910561" w14:textId="67DA135E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758821CB" w14:textId="4CC4EA19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 – 3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990" w:type="dxa"/>
          </w:tcPr>
          <w:p w14:paraId="0285547F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277EA">
              <w:rPr>
                <w:rFonts w:ascii="Times New Roman" w:hAnsi="Times New Roman" w:cs="Times New Roman"/>
              </w:rPr>
              <w:t>97,205</w:t>
            </w:r>
          </w:p>
        </w:tc>
        <w:tc>
          <w:tcPr>
            <w:tcW w:w="900" w:type="dxa"/>
          </w:tcPr>
          <w:p w14:paraId="50074741" w14:textId="77777777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225" w:type="dxa"/>
          </w:tcPr>
          <w:p w14:paraId="42456E85" w14:textId="275E1C4B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1 </w:t>
            </w:r>
          </w:p>
          <w:p w14:paraId="7CADAFFE" w14:textId="326EB3A3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 – 3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75" w:type="dxa"/>
          </w:tcPr>
          <w:p w14:paraId="2E458EA6" w14:textId="615793B2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  <w:p w14:paraId="3D7E3505" w14:textId="262BC563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 – 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1390" w:type="dxa"/>
          </w:tcPr>
          <w:p w14:paraId="2DC4DBEE" w14:textId="540E6FFD" w:rsidR="003F10FB" w:rsidRDefault="003F10FB" w:rsidP="007113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</w:tbl>
    <w:p w14:paraId="58D74AEC" w14:textId="77777777" w:rsidR="003F10FB" w:rsidRDefault="003F10FB" w:rsidP="003F10FB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D41EA5">
        <w:rPr>
          <w:rFonts w:ascii="Times New Roman" w:hAnsi="Times New Roman" w:cs="Times New Roman"/>
        </w:rPr>
        <w:t>The infant mortality rate</w:t>
      </w:r>
      <w:r>
        <w:rPr>
          <w:rFonts w:ascii="Times New Roman" w:hAnsi="Times New Roman" w:cs="Times New Roman"/>
        </w:rPr>
        <w:t xml:space="preserve"> </w:t>
      </w:r>
      <w:r w:rsidRPr="00C106FB">
        <w:rPr>
          <w:rFonts w:ascii="Times New Roman" w:hAnsi="Times New Roman" w:cs="Times New Roman"/>
        </w:rPr>
        <w:t>(infant deaths per 1,000 live births)</w:t>
      </w:r>
      <w:r w:rsidRPr="00D41EA5">
        <w:rPr>
          <w:rFonts w:ascii="Times New Roman" w:hAnsi="Times New Roman" w:cs="Times New Roman"/>
        </w:rPr>
        <w:t xml:space="preserve"> is the probability of a child exposed in a specific period dying before reaching their first birthday</w:t>
      </w:r>
      <w:r>
        <w:rPr>
          <w:rFonts w:ascii="Times New Roman" w:hAnsi="Times New Roman" w:cs="Times New Roman"/>
        </w:rPr>
        <w:t>.</w:t>
      </w:r>
    </w:p>
    <w:p w14:paraId="56621454" w14:textId="77777777" w:rsidR="003F10FB" w:rsidRDefault="003F10FB" w:rsidP="003F10FB">
      <w:pPr>
        <w:pStyle w:val="NoSpacing"/>
        <w:rPr>
          <w:rFonts w:ascii="Times New Roman" w:hAnsi="Times New Roman" w:cs="Times New Roman"/>
          <w:b/>
          <w:bCs/>
        </w:rPr>
      </w:pPr>
    </w:p>
    <w:p w14:paraId="622833F2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129A70E2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15E16CCB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F050C07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563FAB2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DB7F63E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B32DF78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F9A9900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33872735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B3BE453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AAC1E46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BABF56E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BFEDDFD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6E337B4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6F1105E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B6C2E0B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08FA921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8709391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0105588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89A56DE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9C0510E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6225933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640F5F3A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7154170D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5FB0D8AC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F1E83B6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DDA1FE6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05591EDA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14054B11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C5F127F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49666199" w14:textId="77777777" w:rsidR="003F10FB" w:rsidRDefault="003F10FB" w:rsidP="004F17B9">
      <w:pPr>
        <w:pStyle w:val="NoSpacing"/>
        <w:rPr>
          <w:rFonts w:ascii="Times New Roman" w:hAnsi="Times New Roman" w:cs="Times New Roman"/>
          <w:b/>
          <w:bCs/>
        </w:rPr>
      </w:pPr>
    </w:p>
    <w:p w14:paraId="2606B34E" w14:textId="765581ED" w:rsidR="004F17B9" w:rsidRPr="008E7CD8" w:rsidRDefault="004F17B9" w:rsidP="004F17B9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CE1D07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Number of deaths by arm and incidence rate ratio for cause-specific deaths from verbal autopsy</w:t>
      </w:r>
    </w:p>
    <w:p w14:paraId="6A198077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1624"/>
        <w:gridCol w:w="1303"/>
        <w:gridCol w:w="2448"/>
        <w:gridCol w:w="1825"/>
      </w:tblGrid>
      <w:tr w:rsidR="004F17B9" w:rsidRPr="00DA534B" w14:paraId="662D039A" w14:textId="77777777" w:rsidTr="00850953">
        <w:tc>
          <w:tcPr>
            <w:tcW w:w="2150" w:type="dxa"/>
            <w:vMerge w:val="restart"/>
            <w:vAlign w:val="center"/>
          </w:tcPr>
          <w:p w14:paraId="6F6239DB" w14:textId="77777777" w:rsidR="004F17B9" w:rsidRPr="005D322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229">
              <w:rPr>
                <w:rFonts w:ascii="Times New Roman" w:hAnsi="Times New Roman" w:cs="Times New Roman"/>
                <w:b/>
                <w:bCs/>
              </w:rPr>
              <w:t>Cause</w:t>
            </w:r>
          </w:p>
        </w:tc>
        <w:tc>
          <w:tcPr>
            <w:tcW w:w="2927" w:type="dxa"/>
            <w:gridSpan w:val="2"/>
            <w:vAlign w:val="center"/>
          </w:tcPr>
          <w:p w14:paraId="26528497" w14:textId="77777777" w:rsidR="004F17B9" w:rsidRPr="005D322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229">
              <w:rPr>
                <w:rFonts w:ascii="Times New Roman" w:hAnsi="Times New Roman" w:cs="Times New Roman"/>
                <w:b/>
                <w:bCs/>
              </w:rPr>
              <w:t>Number of Deaths</w:t>
            </w:r>
          </w:p>
        </w:tc>
        <w:tc>
          <w:tcPr>
            <w:tcW w:w="2448" w:type="dxa"/>
            <w:vMerge w:val="restart"/>
            <w:vAlign w:val="center"/>
          </w:tcPr>
          <w:p w14:paraId="46B55C69" w14:textId="77777777" w:rsidR="004F17B9" w:rsidRPr="005D322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229">
              <w:rPr>
                <w:rFonts w:ascii="Times New Roman" w:hAnsi="Times New Roman" w:cs="Times New Roman"/>
                <w:b/>
                <w:bCs/>
              </w:rPr>
              <w:t>Incidence Rate Ratio (95% CI)</w:t>
            </w:r>
          </w:p>
        </w:tc>
        <w:tc>
          <w:tcPr>
            <w:tcW w:w="1825" w:type="dxa"/>
            <w:vMerge w:val="restart"/>
            <w:vAlign w:val="center"/>
          </w:tcPr>
          <w:p w14:paraId="36A713E4" w14:textId="77777777" w:rsidR="004F17B9" w:rsidRPr="005D322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229">
              <w:rPr>
                <w:rFonts w:ascii="Times New Roman" w:hAnsi="Times New Roman" w:cs="Times New Roman"/>
                <w:b/>
                <w:bCs/>
              </w:rPr>
              <w:t xml:space="preserve">Permutation </w:t>
            </w:r>
          </w:p>
          <w:p w14:paraId="42B2F34F" w14:textId="77777777" w:rsidR="004F17B9" w:rsidRPr="005D3229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22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D3229">
              <w:rPr>
                <w:rFonts w:ascii="Times New Roman" w:hAnsi="Times New Roman" w:cs="Times New Roman"/>
                <w:b/>
                <w:bCs/>
              </w:rPr>
              <w:t>-value*</w:t>
            </w:r>
          </w:p>
        </w:tc>
      </w:tr>
      <w:tr w:rsidR="004F17B9" w:rsidRPr="00DA534B" w14:paraId="185C977C" w14:textId="77777777" w:rsidTr="00850953">
        <w:tc>
          <w:tcPr>
            <w:tcW w:w="2150" w:type="dxa"/>
            <w:vMerge/>
          </w:tcPr>
          <w:p w14:paraId="67F005FB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Align w:val="center"/>
          </w:tcPr>
          <w:p w14:paraId="7E22629E" w14:textId="77777777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534B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303" w:type="dxa"/>
            <w:vAlign w:val="center"/>
          </w:tcPr>
          <w:p w14:paraId="082E51F2" w14:textId="77777777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534B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448" w:type="dxa"/>
            <w:vMerge/>
          </w:tcPr>
          <w:p w14:paraId="740A5ED8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vMerge/>
          </w:tcPr>
          <w:p w14:paraId="4CE56B92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F17B9" w:rsidRPr="00DA534B" w14:paraId="2531DA47" w14:textId="77777777" w:rsidTr="00850953">
        <w:tc>
          <w:tcPr>
            <w:tcW w:w="2150" w:type="dxa"/>
            <w:vAlign w:val="bottom"/>
          </w:tcPr>
          <w:p w14:paraId="332C228D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 w:rsidRPr="00AE30E0">
              <w:rPr>
                <w:rFonts w:ascii="Times New Roman" w:hAnsi="Times New Roman" w:cs="Times New Roman"/>
                <w:color w:val="000000"/>
              </w:rPr>
              <w:t>Acute respiratory infection including pneumonia</w:t>
            </w:r>
          </w:p>
        </w:tc>
        <w:tc>
          <w:tcPr>
            <w:tcW w:w="1624" w:type="dxa"/>
            <w:vAlign w:val="bottom"/>
          </w:tcPr>
          <w:p w14:paraId="3F363F08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303" w:type="dxa"/>
            <w:vAlign w:val="bottom"/>
          </w:tcPr>
          <w:p w14:paraId="1F1CFE82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448" w:type="dxa"/>
            <w:vAlign w:val="bottom"/>
          </w:tcPr>
          <w:p w14:paraId="365C8A95" w14:textId="1E2D002F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0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1 – 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2)</w:t>
            </w:r>
          </w:p>
        </w:tc>
        <w:tc>
          <w:tcPr>
            <w:tcW w:w="1825" w:type="dxa"/>
          </w:tcPr>
          <w:p w14:paraId="173D494D" w14:textId="4E26C73C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49322698" w14:textId="77777777" w:rsidTr="00850953">
        <w:tc>
          <w:tcPr>
            <w:tcW w:w="2150" w:type="dxa"/>
            <w:vAlign w:val="bottom"/>
          </w:tcPr>
          <w:p w14:paraId="048F9E54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arrhoeal diseases</w:t>
            </w:r>
          </w:p>
        </w:tc>
        <w:tc>
          <w:tcPr>
            <w:tcW w:w="1624" w:type="dxa"/>
            <w:vAlign w:val="bottom"/>
          </w:tcPr>
          <w:p w14:paraId="14B9A967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03" w:type="dxa"/>
            <w:vAlign w:val="bottom"/>
          </w:tcPr>
          <w:p w14:paraId="31A48054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448" w:type="dxa"/>
            <w:vAlign w:val="bottom"/>
          </w:tcPr>
          <w:p w14:paraId="0EDBDAEE" w14:textId="0FACB472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7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1 – 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6)</w:t>
            </w:r>
          </w:p>
        </w:tc>
        <w:tc>
          <w:tcPr>
            <w:tcW w:w="1825" w:type="dxa"/>
          </w:tcPr>
          <w:p w14:paraId="236A89B8" w14:textId="7FDCCE14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3603FB7A" w14:textId="77777777" w:rsidTr="00850953">
        <w:tc>
          <w:tcPr>
            <w:tcW w:w="2150" w:type="dxa"/>
            <w:vAlign w:val="bottom"/>
          </w:tcPr>
          <w:p w14:paraId="23FF6B63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vere malnutrition</w:t>
            </w:r>
          </w:p>
        </w:tc>
        <w:tc>
          <w:tcPr>
            <w:tcW w:w="1624" w:type="dxa"/>
            <w:vAlign w:val="bottom"/>
          </w:tcPr>
          <w:p w14:paraId="18C78A76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03" w:type="dxa"/>
            <w:vAlign w:val="bottom"/>
          </w:tcPr>
          <w:p w14:paraId="3A178E02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448" w:type="dxa"/>
            <w:vAlign w:val="bottom"/>
          </w:tcPr>
          <w:p w14:paraId="34AFC4F5" w14:textId="14939E42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9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7 – 2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0)</w:t>
            </w:r>
          </w:p>
        </w:tc>
        <w:tc>
          <w:tcPr>
            <w:tcW w:w="1825" w:type="dxa"/>
          </w:tcPr>
          <w:p w14:paraId="5623C9DD" w14:textId="55215C18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1DB83CFA" w14:textId="77777777" w:rsidTr="00850953">
        <w:tc>
          <w:tcPr>
            <w:tcW w:w="2150" w:type="dxa"/>
            <w:vAlign w:val="bottom"/>
          </w:tcPr>
          <w:p w14:paraId="51D34924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psis (non-obstetric)</w:t>
            </w:r>
          </w:p>
        </w:tc>
        <w:tc>
          <w:tcPr>
            <w:tcW w:w="1624" w:type="dxa"/>
            <w:vAlign w:val="bottom"/>
          </w:tcPr>
          <w:p w14:paraId="31A9D168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03" w:type="dxa"/>
            <w:vAlign w:val="bottom"/>
          </w:tcPr>
          <w:p w14:paraId="5AD348C3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448" w:type="dxa"/>
            <w:vAlign w:val="bottom"/>
          </w:tcPr>
          <w:p w14:paraId="769B53B4" w14:textId="2AD85644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5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6 – 2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9)</w:t>
            </w:r>
          </w:p>
        </w:tc>
        <w:tc>
          <w:tcPr>
            <w:tcW w:w="1825" w:type="dxa"/>
          </w:tcPr>
          <w:p w14:paraId="3FE70BB0" w14:textId="607E8EE3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40DF4C54" w14:textId="77777777" w:rsidTr="00850953">
        <w:tc>
          <w:tcPr>
            <w:tcW w:w="2150" w:type="dxa"/>
            <w:vAlign w:val="bottom"/>
          </w:tcPr>
          <w:p w14:paraId="4007F4B9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laria</w:t>
            </w:r>
          </w:p>
        </w:tc>
        <w:tc>
          <w:tcPr>
            <w:tcW w:w="1624" w:type="dxa"/>
            <w:vAlign w:val="bottom"/>
          </w:tcPr>
          <w:p w14:paraId="0C443600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03" w:type="dxa"/>
            <w:vAlign w:val="bottom"/>
          </w:tcPr>
          <w:p w14:paraId="2FD85AD8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448" w:type="dxa"/>
            <w:vAlign w:val="bottom"/>
          </w:tcPr>
          <w:p w14:paraId="1A21D6D4" w14:textId="6D0170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1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2 – 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6)</w:t>
            </w:r>
          </w:p>
        </w:tc>
        <w:tc>
          <w:tcPr>
            <w:tcW w:w="1825" w:type="dxa"/>
          </w:tcPr>
          <w:p w14:paraId="1F3B4C00" w14:textId="3A647740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432F64AC" w14:textId="77777777" w:rsidTr="00850953">
        <w:tc>
          <w:tcPr>
            <w:tcW w:w="2150" w:type="dxa"/>
            <w:vAlign w:val="bottom"/>
          </w:tcPr>
          <w:p w14:paraId="5180126C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eningitis and encephalitis</w:t>
            </w:r>
          </w:p>
        </w:tc>
        <w:tc>
          <w:tcPr>
            <w:tcW w:w="1624" w:type="dxa"/>
            <w:vAlign w:val="bottom"/>
          </w:tcPr>
          <w:p w14:paraId="394FA641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03" w:type="dxa"/>
            <w:vAlign w:val="bottom"/>
          </w:tcPr>
          <w:p w14:paraId="3FA9F078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448" w:type="dxa"/>
            <w:vAlign w:val="bottom"/>
          </w:tcPr>
          <w:p w14:paraId="757AF1CC" w14:textId="49F54D68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2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2 – 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0)</w:t>
            </w:r>
          </w:p>
        </w:tc>
        <w:tc>
          <w:tcPr>
            <w:tcW w:w="1825" w:type="dxa"/>
          </w:tcPr>
          <w:p w14:paraId="089B26E2" w14:textId="4E1D0E23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0282A835" w14:textId="77777777" w:rsidTr="00850953">
        <w:tc>
          <w:tcPr>
            <w:tcW w:w="2150" w:type="dxa"/>
            <w:vAlign w:val="bottom"/>
          </w:tcPr>
          <w:p w14:paraId="0C35F9A6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ickle cell with crisis</w:t>
            </w:r>
          </w:p>
        </w:tc>
        <w:tc>
          <w:tcPr>
            <w:tcW w:w="1624" w:type="dxa"/>
            <w:vAlign w:val="bottom"/>
          </w:tcPr>
          <w:p w14:paraId="0DB6FCA5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 </w:t>
            </w:r>
          </w:p>
        </w:tc>
        <w:tc>
          <w:tcPr>
            <w:tcW w:w="1303" w:type="dxa"/>
            <w:vAlign w:val="bottom"/>
          </w:tcPr>
          <w:p w14:paraId="40070747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48" w:type="dxa"/>
            <w:vAlign w:val="bottom"/>
          </w:tcPr>
          <w:p w14:paraId="68AF179E" w14:textId="56464AD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8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2 – 7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1)</w:t>
            </w:r>
          </w:p>
        </w:tc>
        <w:tc>
          <w:tcPr>
            <w:tcW w:w="1825" w:type="dxa"/>
          </w:tcPr>
          <w:p w14:paraId="2029E6A9" w14:textId="02D71D5E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4F17B9" w:rsidRPr="00DA534B" w14:paraId="0ED19820" w14:textId="77777777" w:rsidTr="00850953">
        <w:tc>
          <w:tcPr>
            <w:tcW w:w="2150" w:type="dxa"/>
            <w:vAlign w:val="bottom"/>
          </w:tcPr>
          <w:p w14:paraId="697B9F51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infectious disease</w:t>
            </w:r>
          </w:p>
        </w:tc>
        <w:tc>
          <w:tcPr>
            <w:tcW w:w="1624" w:type="dxa"/>
            <w:vAlign w:val="bottom"/>
          </w:tcPr>
          <w:p w14:paraId="469BCAC2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03" w:type="dxa"/>
            <w:vAlign w:val="bottom"/>
          </w:tcPr>
          <w:p w14:paraId="61BE4745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48" w:type="dxa"/>
            <w:vAlign w:val="bottom"/>
          </w:tcPr>
          <w:p w14:paraId="5BC11741" w14:textId="34F9DED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2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8 – 9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9)</w:t>
            </w:r>
          </w:p>
        </w:tc>
        <w:tc>
          <w:tcPr>
            <w:tcW w:w="1825" w:type="dxa"/>
          </w:tcPr>
          <w:p w14:paraId="19A5F5C0" w14:textId="5C87E377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4F17B9" w:rsidRPr="00DA534B" w14:paraId="5F109589" w14:textId="77777777" w:rsidTr="00850953">
        <w:tc>
          <w:tcPr>
            <w:tcW w:w="2150" w:type="dxa"/>
            <w:vAlign w:val="bottom"/>
          </w:tcPr>
          <w:p w14:paraId="19C5C125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IV/AIDS related death</w:t>
            </w:r>
          </w:p>
        </w:tc>
        <w:tc>
          <w:tcPr>
            <w:tcW w:w="1624" w:type="dxa"/>
            <w:vAlign w:val="bottom"/>
          </w:tcPr>
          <w:p w14:paraId="528F60C9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03" w:type="dxa"/>
            <w:vAlign w:val="bottom"/>
          </w:tcPr>
          <w:p w14:paraId="6180EFA3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48" w:type="dxa"/>
            <w:vAlign w:val="bottom"/>
          </w:tcPr>
          <w:p w14:paraId="2A761A48" w14:textId="3BB061DC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7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2 – 3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8)</w:t>
            </w:r>
          </w:p>
        </w:tc>
        <w:tc>
          <w:tcPr>
            <w:tcW w:w="1825" w:type="dxa"/>
          </w:tcPr>
          <w:p w14:paraId="0FDAFC60" w14:textId="3A41D3C8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40881283" w14:textId="77777777" w:rsidTr="00850953">
        <w:tc>
          <w:tcPr>
            <w:tcW w:w="2150" w:type="dxa"/>
            <w:vAlign w:val="bottom"/>
          </w:tcPr>
          <w:p w14:paraId="1A459E7C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ccidental death**</w:t>
            </w:r>
          </w:p>
        </w:tc>
        <w:tc>
          <w:tcPr>
            <w:tcW w:w="1624" w:type="dxa"/>
            <w:vAlign w:val="bottom"/>
          </w:tcPr>
          <w:p w14:paraId="7BDDBC3B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03" w:type="dxa"/>
            <w:vAlign w:val="bottom"/>
          </w:tcPr>
          <w:p w14:paraId="048B24B0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48" w:type="dxa"/>
            <w:vAlign w:val="bottom"/>
          </w:tcPr>
          <w:p w14:paraId="690B3426" w14:textId="01F92DC5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3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7 – 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7)</w:t>
            </w:r>
          </w:p>
        </w:tc>
        <w:tc>
          <w:tcPr>
            <w:tcW w:w="1825" w:type="dxa"/>
          </w:tcPr>
          <w:p w14:paraId="6DDC8931" w14:textId="5436FBFB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6740DAA0" w14:textId="77777777" w:rsidTr="00850953">
        <w:tc>
          <w:tcPr>
            <w:tcW w:w="2150" w:type="dxa"/>
            <w:vAlign w:val="bottom"/>
          </w:tcPr>
          <w:p w14:paraId="3F3B1337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ertussis</w:t>
            </w:r>
          </w:p>
        </w:tc>
        <w:tc>
          <w:tcPr>
            <w:tcW w:w="1624" w:type="dxa"/>
            <w:vAlign w:val="bottom"/>
          </w:tcPr>
          <w:p w14:paraId="585D06D6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03" w:type="dxa"/>
            <w:vAlign w:val="bottom"/>
          </w:tcPr>
          <w:p w14:paraId="03DC2221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48" w:type="dxa"/>
            <w:vAlign w:val="bottom"/>
          </w:tcPr>
          <w:p w14:paraId="2F15EC0F" w14:textId="3E828234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2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5 – 5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2)</w:t>
            </w:r>
          </w:p>
        </w:tc>
        <w:tc>
          <w:tcPr>
            <w:tcW w:w="1825" w:type="dxa"/>
          </w:tcPr>
          <w:p w14:paraId="770DCB65" w14:textId="704428A7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3E9BDE71" w14:textId="77777777" w:rsidTr="00850953">
        <w:tc>
          <w:tcPr>
            <w:tcW w:w="2150" w:type="dxa"/>
            <w:vAlign w:val="bottom"/>
          </w:tcPr>
          <w:p w14:paraId="3E100C8F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pilepsy</w:t>
            </w:r>
          </w:p>
        </w:tc>
        <w:tc>
          <w:tcPr>
            <w:tcW w:w="1624" w:type="dxa"/>
            <w:vAlign w:val="bottom"/>
          </w:tcPr>
          <w:p w14:paraId="08BE9B06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3" w:type="dxa"/>
            <w:vAlign w:val="bottom"/>
          </w:tcPr>
          <w:p w14:paraId="134DFD30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48" w:type="dxa"/>
            <w:vAlign w:val="bottom"/>
          </w:tcPr>
          <w:p w14:paraId="31F6E345" w14:textId="26B8692B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0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9 – 3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825" w:type="dxa"/>
          </w:tcPr>
          <w:p w14:paraId="677996D2" w14:textId="2E8CFED5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23C588F9" w14:textId="77777777" w:rsidTr="00850953">
        <w:tc>
          <w:tcPr>
            <w:tcW w:w="2150" w:type="dxa"/>
            <w:vAlign w:val="bottom"/>
          </w:tcPr>
          <w:p w14:paraId="7CB15AF5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ulmonary tuberculosis</w:t>
            </w:r>
          </w:p>
        </w:tc>
        <w:tc>
          <w:tcPr>
            <w:tcW w:w="1624" w:type="dxa"/>
            <w:vAlign w:val="bottom"/>
          </w:tcPr>
          <w:p w14:paraId="3AFB54E7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03" w:type="dxa"/>
            <w:vAlign w:val="bottom"/>
          </w:tcPr>
          <w:p w14:paraId="56F4EAF9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48" w:type="dxa"/>
            <w:vAlign w:val="bottom"/>
          </w:tcPr>
          <w:p w14:paraId="0CE7301F" w14:textId="47332C61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2 – 17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6)</w:t>
            </w:r>
          </w:p>
        </w:tc>
        <w:tc>
          <w:tcPr>
            <w:tcW w:w="1825" w:type="dxa"/>
          </w:tcPr>
          <w:p w14:paraId="1C2DCAB0" w14:textId="06C31AED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4F17B9" w:rsidRPr="00DA534B" w14:paraId="14542852" w14:textId="77777777" w:rsidTr="00850953">
        <w:tc>
          <w:tcPr>
            <w:tcW w:w="2150" w:type="dxa"/>
            <w:vAlign w:val="bottom"/>
          </w:tcPr>
          <w:p w14:paraId="6C24736C" w14:textId="77777777" w:rsidR="004F17B9" w:rsidRPr="00DA534B" w:rsidRDefault="004F17B9" w:rsidP="008509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abdomen</w:t>
            </w:r>
          </w:p>
        </w:tc>
        <w:tc>
          <w:tcPr>
            <w:tcW w:w="1624" w:type="dxa"/>
            <w:vAlign w:val="bottom"/>
          </w:tcPr>
          <w:p w14:paraId="4D6CF490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vAlign w:val="bottom"/>
          </w:tcPr>
          <w:p w14:paraId="67EF1BBD" w14:textId="77777777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48" w:type="dxa"/>
            <w:vAlign w:val="bottom"/>
          </w:tcPr>
          <w:p w14:paraId="5B082349" w14:textId="2FC2AC33" w:rsidR="004F17B9" w:rsidRPr="00FA4EFF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2 (0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5 – 1</w:t>
            </w:r>
            <w:r w:rsidR="00C6569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4)</w:t>
            </w:r>
          </w:p>
        </w:tc>
        <w:tc>
          <w:tcPr>
            <w:tcW w:w="1825" w:type="dxa"/>
          </w:tcPr>
          <w:p w14:paraId="623E8A7F" w14:textId="08917FC6" w:rsidR="004F17B9" w:rsidRPr="00DA534B" w:rsidRDefault="004F17B9" w:rsidP="0085095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6569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7B9B80C4" w14:textId="77777777" w:rsidR="004F17B9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djusted using a Bonferroni correction</w:t>
      </w:r>
    </w:p>
    <w:p w14:paraId="17A7DB23" w14:textId="77777777" w:rsidR="004F17B9" w:rsidRPr="00DA534B" w:rsidRDefault="004F17B9" w:rsidP="004F17B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Includes accidental fall, accidental exposure to smoke, fire &amp; flame, road traffic accident, accidental drowning and submersion, other transport accident, and accidental poisoning &amp; noxious substance</w:t>
      </w:r>
    </w:p>
    <w:p w14:paraId="1D8E91FA" w14:textId="77777777" w:rsidR="00A85DDA" w:rsidRDefault="00A85DDA"/>
    <w:sectPr w:rsidR="00A85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7485A"/>
    <w:multiLevelType w:val="hybridMultilevel"/>
    <w:tmpl w:val="4C6AF94C"/>
    <w:lvl w:ilvl="0" w:tplc="B44A0702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D1355"/>
    <w:multiLevelType w:val="hybridMultilevel"/>
    <w:tmpl w:val="B184C93A"/>
    <w:lvl w:ilvl="0" w:tplc="8B327590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019935">
    <w:abstractNumId w:val="0"/>
  </w:num>
  <w:num w:numId="2" w16cid:durableId="1647976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B9"/>
    <w:rsid w:val="000213F3"/>
    <w:rsid w:val="000C51D3"/>
    <w:rsid w:val="000C5D21"/>
    <w:rsid w:val="000D4237"/>
    <w:rsid w:val="000D6AEC"/>
    <w:rsid w:val="0015263A"/>
    <w:rsid w:val="00183CCD"/>
    <w:rsid w:val="001A2F68"/>
    <w:rsid w:val="001D3A1F"/>
    <w:rsid w:val="00286020"/>
    <w:rsid w:val="002B65CA"/>
    <w:rsid w:val="003155AF"/>
    <w:rsid w:val="00324939"/>
    <w:rsid w:val="003469E5"/>
    <w:rsid w:val="0037118D"/>
    <w:rsid w:val="003E202F"/>
    <w:rsid w:val="003F10FB"/>
    <w:rsid w:val="00486BA2"/>
    <w:rsid w:val="004902A8"/>
    <w:rsid w:val="004C4A9E"/>
    <w:rsid w:val="004F17B9"/>
    <w:rsid w:val="00530D4A"/>
    <w:rsid w:val="00543AC1"/>
    <w:rsid w:val="00597BA8"/>
    <w:rsid w:val="00690FB0"/>
    <w:rsid w:val="00711BBC"/>
    <w:rsid w:val="0071297C"/>
    <w:rsid w:val="007C14D0"/>
    <w:rsid w:val="007E19C2"/>
    <w:rsid w:val="00833CA4"/>
    <w:rsid w:val="00836002"/>
    <w:rsid w:val="008560E0"/>
    <w:rsid w:val="008656C8"/>
    <w:rsid w:val="00891B30"/>
    <w:rsid w:val="008E7CD8"/>
    <w:rsid w:val="008F33FF"/>
    <w:rsid w:val="00920AD2"/>
    <w:rsid w:val="00962F2F"/>
    <w:rsid w:val="009F4802"/>
    <w:rsid w:val="00A85DDA"/>
    <w:rsid w:val="00AD712B"/>
    <w:rsid w:val="00B046C3"/>
    <w:rsid w:val="00B547FB"/>
    <w:rsid w:val="00B8727D"/>
    <w:rsid w:val="00BE3D48"/>
    <w:rsid w:val="00C0353A"/>
    <w:rsid w:val="00C073AE"/>
    <w:rsid w:val="00C139D3"/>
    <w:rsid w:val="00C25C42"/>
    <w:rsid w:val="00C63F16"/>
    <w:rsid w:val="00C65697"/>
    <w:rsid w:val="00C8432F"/>
    <w:rsid w:val="00CE1D07"/>
    <w:rsid w:val="00D119D6"/>
    <w:rsid w:val="00D53C8C"/>
    <w:rsid w:val="00D9569D"/>
    <w:rsid w:val="00DC0B92"/>
    <w:rsid w:val="00DD2433"/>
    <w:rsid w:val="00E243AC"/>
    <w:rsid w:val="00EF1889"/>
    <w:rsid w:val="00F0522D"/>
    <w:rsid w:val="00F06D66"/>
    <w:rsid w:val="00F12530"/>
    <w:rsid w:val="00F2504E"/>
    <w:rsid w:val="00F61486"/>
    <w:rsid w:val="00F70447"/>
    <w:rsid w:val="00F9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9DCC"/>
  <w15:chartTrackingRefBased/>
  <w15:docId w15:val="{5311B948-98C5-C543-A245-FEF7F9CC2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B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7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7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7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7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7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7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7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7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7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7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7B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F17B9"/>
  </w:style>
  <w:style w:type="table" w:styleId="TableGrid">
    <w:name w:val="Table Grid"/>
    <w:basedOn w:val="TableNormal"/>
    <w:uiPriority w:val="39"/>
    <w:rsid w:val="004F1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Brittany</dc:creator>
  <cp:keywords/>
  <dc:description/>
  <cp:lastModifiedBy>Peterson, Brittany</cp:lastModifiedBy>
  <cp:revision>3</cp:revision>
  <dcterms:created xsi:type="dcterms:W3CDTF">2025-11-26T18:59:00Z</dcterms:created>
  <dcterms:modified xsi:type="dcterms:W3CDTF">2025-11-26T19:00:00Z</dcterms:modified>
</cp:coreProperties>
</file>